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9CCC4F" w14:textId="77777777" w:rsidR="008A6DBB" w:rsidRPr="00D114D2" w:rsidRDefault="00FE4B81">
      <w:pPr>
        <w:pStyle w:val="berschrift1"/>
        <w:rPr>
          <w:lang w:val="en-GB"/>
        </w:rPr>
      </w:pPr>
      <w:bookmarkStart w:id="0" w:name="_it0ofif3v5o0" w:colFirst="0" w:colLast="0"/>
      <w:bookmarkEnd w:id="0"/>
      <w:r w:rsidRPr="00D114D2">
        <w:rPr>
          <w:lang w:val="en-GB"/>
        </w:rPr>
        <w:t>Appendices</w:t>
      </w:r>
    </w:p>
    <w:p w14:paraId="6EA53346" w14:textId="559D35FE" w:rsidR="007F205D" w:rsidRDefault="00BA5318" w:rsidP="00BA5318">
      <w:pPr>
        <w:pStyle w:val="berschrift2"/>
        <w:rPr>
          <w:lang w:val="en-US"/>
        </w:rPr>
      </w:pPr>
      <w:bookmarkStart w:id="1" w:name="_ro09u1c5wp0u" w:colFirst="0" w:colLast="0"/>
      <w:bookmarkEnd w:id="1"/>
      <w:r>
        <w:rPr>
          <w:noProof/>
          <w:lang w:val="de-DE"/>
        </w:rPr>
        <w:drawing>
          <wp:anchor distT="0" distB="0" distL="114300" distR="114300" simplePos="0" relativeHeight="251659264" behindDoc="0" locked="0" layoutInCell="1" allowOverlap="1" wp14:anchorId="2574FF04" wp14:editId="0B2D3408">
            <wp:simplePos x="0" y="0"/>
            <wp:positionH relativeFrom="margin">
              <wp:align>left</wp:align>
            </wp:positionH>
            <wp:positionV relativeFrom="paragraph">
              <wp:posOffset>495300</wp:posOffset>
            </wp:positionV>
            <wp:extent cx="2462530" cy="4925060"/>
            <wp:effectExtent l="0" t="0" r="0" b="8890"/>
            <wp:wrapSquare wrapText="bothSides"/>
            <wp:docPr id="7" name="Grafik 7" descr="Ein Bild, das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 descr="Ein Bild, das Tex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2530" cy="492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de-DE"/>
        </w:rPr>
        <w:drawing>
          <wp:anchor distT="0" distB="0" distL="114300" distR="114300" simplePos="0" relativeHeight="251662336" behindDoc="0" locked="0" layoutInCell="1" allowOverlap="1" wp14:anchorId="72806E3A" wp14:editId="658C5455">
            <wp:simplePos x="0" y="0"/>
            <wp:positionH relativeFrom="margin">
              <wp:posOffset>2932430</wp:posOffset>
            </wp:positionH>
            <wp:positionV relativeFrom="paragraph">
              <wp:posOffset>495300</wp:posOffset>
            </wp:positionV>
            <wp:extent cx="2470785" cy="4942840"/>
            <wp:effectExtent l="0" t="0" r="5715" b="0"/>
            <wp:wrapSquare wrapText="bothSides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0785" cy="4942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F5FFD" w:rsidRPr="00D522CF">
        <w:rPr>
          <w:lang w:val="en-US"/>
        </w:rPr>
        <w:t>Appendix 1: eDiary Screenshots</w:t>
      </w:r>
      <w:r w:rsidR="00D60AC5">
        <w:rPr>
          <w:lang w:val="en-US"/>
        </w:rPr>
        <w:t xml:space="preserve"> [</w:t>
      </w:r>
      <w:r w:rsidR="007F205D">
        <w:rPr>
          <w:lang w:val="en-US"/>
        </w:rPr>
        <w:t xml:space="preserve">original in </w:t>
      </w:r>
      <w:r w:rsidR="00D60AC5">
        <w:rPr>
          <w:lang w:val="en-US"/>
        </w:rPr>
        <w:t>German language</w:t>
      </w:r>
      <w:r w:rsidR="007F205D">
        <w:rPr>
          <w:lang w:val="en-US"/>
        </w:rPr>
        <w:t>, with translations</w:t>
      </w:r>
      <w:r w:rsidR="00D60AC5">
        <w:rPr>
          <w:lang w:val="en-US"/>
        </w:rPr>
        <w:t>]</w:t>
      </w:r>
    </w:p>
    <w:p w14:paraId="6D23EED8" w14:textId="1A3B4A9F" w:rsidR="007F205D" w:rsidRDefault="007F205D" w:rsidP="00FF5FFD">
      <w:pPr>
        <w:rPr>
          <w:lang w:val="en-US"/>
        </w:rPr>
      </w:pPr>
      <w:r>
        <w:rPr>
          <w:lang w:val="en-US"/>
        </w:rPr>
        <w:t>Translations</w:t>
      </w:r>
      <w:r w:rsidR="00BA5318">
        <w:rPr>
          <w:lang w:val="en-US"/>
        </w:rPr>
        <w:t xml:space="preserve"> of text in the screenshots</w:t>
      </w:r>
      <w:r>
        <w:rPr>
          <w:lang w:val="en-US"/>
        </w:rPr>
        <w:t>: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9"/>
        <w:gridCol w:w="4510"/>
      </w:tblGrid>
      <w:tr w:rsidR="007F205D" w14:paraId="78FD21AD" w14:textId="77777777" w:rsidTr="007F205D">
        <w:tc>
          <w:tcPr>
            <w:tcW w:w="4509" w:type="dxa"/>
          </w:tcPr>
          <w:p w14:paraId="46BE4287" w14:textId="52B60EF1" w:rsidR="007F205D" w:rsidRDefault="007F205D" w:rsidP="00FF5FFD">
            <w:pPr>
              <w:rPr>
                <w:lang w:val="en-US"/>
              </w:rPr>
            </w:pPr>
            <w:r>
              <w:rPr>
                <w:lang w:val="en-US"/>
              </w:rPr>
              <w:t>Daily health status</w:t>
            </w:r>
          </w:p>
          <w:p w14:paraId="2D6819E7" w14:textId="0DB69168" w:rsidR="007F205D" w:rsidRDefault="007F205D" w:rsidP="00FF5FFD">
            <w:pPr>
              <w:rPr>
                <w:lang w:val="en-US"/>
              </w:rPr>
            </w:pPr>
          </w:p>
          <w:p w14:paraId="48E7AFA9" w14:textId="57658266" w:rsidR="007F205D" w:rsidRDefault="007F205D" w:rsidP="00FF5FFD">
            <w:pPr>
              <w:rPr>
                <w:lang w:val="en-US"/>
              </w:rPr>
            </w:pPr>
            <w:r>
              <w:rPr>
                <w:lang w:val="en-US"/>
              </w:rPr>
              <w:t>You can enter your daily health status everyday past 4 pm.</w:t>
            </w:r>
          </w:p>
          <w:p w14:paraId="33DE622F" w14:textId="75697B64" w:rsidR="007F205D" w:rsidRDefault="007F205D" w:rsidP="00FF5FFD">
            <w:pPr>
              <w:rPr>
                <w:lang w:val="en-US"/>
              </w:rPr>
            </w:pPr>
          </w:p>
          <w:p w14:paraId="6AAF8EC1" w14:textId="62D938F3" w:rsidR="007F205D" w:rsidRDefault="007F205D" w:rsidP="00FF5FFD">
            <w:pPr>
              <w:rPr>
                <w:lang w:val="en-US"/>
              </w:rPr>
            </w:pPr>
            <w:r>
              <w:rPr>
                <w:lang w:val="en-US"/>
              </w:rPr>
              <w:t>New entry</w:t>
            </w:r>
          </w:p>
          <w:p w14:paraId="426AA3AF" w14:textId="2D04D609" w:rsidR="007F205D" w:rsidRDefault="007F205D" w:rsidP="00FF5FFD">
            <w:pPr>
              <w:rPr>
                <w:lang w:val="en-US"/>
              </w:rPr>
            </w:pPr>
            <w:r>
              <w:rPr>
                <w:lang w:val="en-US"/>
              </w:rPr>
              <w:t>Recent episode</w:t>
            </w:r>
          </w:p>
          <w:p w14:paraId="2D93F1A2" w14:textId="444F54CD" w:rsidR="007F205D" w:rsidRDefault="007F205D" w:rsidP="00FF5FFD">
            <w:pPr>
              <w:rPr>
                <w:lang w:val="en-US"/>
              </w:rPr>
            </w:pPr>
            <w:r>
              <w:rPr>
                <w:lang w:val="en-US"/>
              </w:rPr>
              <w:t>Event</w:t>
            </w:r>
          </w:p>
          <w:p w14:paraId="327526F2" w14:textId="1D8E6187" w:rsidR="007F205D" w:rsidRDefault="007F205D" w:rsidP="00FF5FFD">
            <w:pPr>
              <w:rPr>
                <w:lang w:val="en-US"/>
              </w:rPr>
            </w:pPr>
            <w:r>
              <w:rPr>
                <w:lang w:val="en-US"/>
              </w:rPr>
              <w:t>Episode</w:t>
            </w:r>
          </w:p>
          <w:p w14:paraId="6E1B4722" w14:textId="57EB0C18" w:rsidR="007F205D" w:rsidRDefault="007F205D" w:rsidP="00FF5FFD">
            <w:pPr>
              <w:rPr>
                <w:lang w:val="en-US"/>
              </w:rPr>
            </w:pPr>
            <w:r>
              <w:rPr>
                <w:lang w:val="en-US"/>
              </w:rPr>
              <w:t>Episode followed by defecation</w:t>
            </w:r>
          </w:p>
          <w:p w14:paraId="6F3BCC62" w14:textId="7F957108" w:rsidR="007F205D" w:rsidRDefault="007F205D" w:rsidP="00FF5FFD">
            <w:pPr>
              <w:rPr>
                <w:lang w:val="en-US"/>
              </w:rPr>
            </w:pPr>
            <w:r>
              <w:rPr>
                <w:lang w:val="en-US"/>
              </w:rPr>
              <w:t>Normal defecation</w:t>
            </w:r>
          </w:p>
          <w:p w14:paraId="231E2FA0" w14:textId="5815E05F" w:rsidR="007F205D" w:rsidRDefault="007F205D" w:rsidP="00FF5FFD">
            <w:pPr>
              <w:rPr>
                <w:lang w:val="en-US"/>
              </w:rPr>
            </w:pPr>
          </w:p>
          <w:p w14:paraId="36476262" w14:textId="6281D27D" w:rsidR="007F205D" w:rsidRDefault="007F205D" w:rsidP="00FF5FFD">
            <w:pPr>
              <w:rPr>
                <w:lang w:val="en-US"/>
              </w:rPr>
            </w:pPr>
            <w:r>
              <w:rPr>
                <w:lang w:val="en-US"/>
              </w:rPr>
              <w:t>Go back</w:t>
            </w:r>
          </w:p>
        </w:tc>
        <w:tc>
          <w:tcPr>
            <w:tcW w:w="4510" w:type="dxa"/>
          </w:tcPr>
          <w:p w14:paraId="73615448" w14:textId="77777777" w:rsidR="007F205D" w:rsidRDefault="007F205D" w:rsidP="00FF5FFD">
            <w:pPr>
              <w:rPr>
                <w:lang w:val="en-US"/>
              </w:rPr>
            </w:pPr>
            <w:r>
              <w:rPr>
                <w:lang w:val="en-US"/>
              </w:rPr>
              <w:t>Enter a past event</w:t>
            </w:r>
          </w:p>
          <w:p w14:paraId="1552DD67" w14:textId="77777777" w:rsidR="007F205D" w:rsidRDefault="007F205D" w:rsidP="00FF5FFD">
            <w:pPr>
              <w:rPr>
                <w:lang w:val="en-US"/>
              </w:rPr>
            </w:pPr>
          </w:p>
          <w:p w14:paraId="3178D391" w14:textId="77777777" w:rsidR="007F205D" w:rsidRDefault="007F205D" w:rsidP="00FF5FFD">
            <w:pPr>
              <w:rPr>
                <w:lang w:val="en-US"/>
              </w:rPr>
            </w:pPr>
            <w:r>
              <w:rPr>
                <w:lang w:val="en-US"/>
              </w:rPr>
              <w:t>Date and time</w:t>
            </w:r>
          </w:p>
          <w:p w14:paraId="0D08B9C6" w14:textId="77777777" w:rsidR="007F205D" w:rsidRDefault="007F205D" w:rsidP="00FF5FFD">
            <w:pPr>
              <w:rPr>
                <w:lang w:val="en-US"/>
              </w:rPr>
            </w:pPr>
          </w:p>
          <w:p w14:paraId="5A0802A0" w14:textId="77777777" w:rsidR="007F205D" w:rsidRDefault="007F205D" w:rsidP="007F205D">
            <w:pPr>
              <w:rPr>
                <w:lang w:val="en-US"/>
              </w:rPr>
            </w:pPr>
            <w:r>
              <w:rPr>
                <w:lang w:val="en-US"/>
              </w:rPr>
              <w:t>[select a date]</w:t>
            </w:r>
          </w:p>
          <w:p w14:paraId="08431BEA" w14:textId="77777777" w:rsidR="007F205D" w:rsidRDefault="007F205D" w:rsidP="007F205D">
            <w:pPr>
              <w:rPr>
                <w:lang w:val="en-US"/>
              </w:rPr>
            </w:pPr>
          </w:p>
          <w:p w14:paraId="6B961DAB" w14:textId="4C523FF3" w:rsidR="007F205D" w:rsidRDefault="007F205D" w:rsidP="007F205D">
            <w:pPr>
              <w:rPr>
                <w:lang w:val="en-US"/>
              </w:rPr>
            </w:pPr>
            <w:r>
              <w:rPr>
                <w:lang w:val="en-US"/>
              </w:rPr>
              <w:t>Continue</w:t>
            </w:r>
          </w:p>
        </w:tc>
      </w:tr>
    </w:tbl>
    <w:p w14:paraId="341FEB89" w14:textId="32B8F04E" w:rsidR="00FF5FFD" w:rsidRDefault="00FF5FFD" w:rsidP="00FF5FFD">
      <w:pPr>
        <w:rPr>
          <w:lang w:val="en-US"/>
        </w:rPr>
      </w:pPr>
      <w:r>
        <w:rPr>
          <w:noProof/>
          <w:lang w:val="de-DE"/>
        </w:rPr>
        <w:lastRenderedPageBreak/>
        <w:drawing>
          <wp:anchor distT="0" distB="0" distL="114300" distR="114300" simplePos="0" relativeHeight="251661312" behindDoc="0" locked="0" layoutInCell="1" allowOverlap="1" wp14:anchorId="6FE70CAA" wp14:editId="7A84F032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2797175" cy="5595620"/>
            <wp:effectExtent l="0" t="0" r="3175" b="5080"/>
            <wp:wrapSquare wrapText="bothSides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7175" cy="559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de-DE"/>
        </w:rPr>
        <w:drawing>
          <wp:anchor distT="0" distB="0" distL="114300" distR="114300" simplePos="0" relativeHeight="251660288" behindDoc="0" locked="0" layoutInCell="1" allowOverlap="1" wp14:anchorId="1257B0D7" wp14:editId="58FFAE4A">
            <wp:simplePos x="0" y="0"/>
            <wp:positionH relativeFrom="margin">
              <wp:align>left</wp:align>
            </wp:positionH>
            <wp:positionV relativeFrom="paragraph">
              <wp:posOffset>-580</wp:posOffset>
            </wp:positionV>
            <wp:extent cx="2792095" cy="5585460"/>
            <wp:effectExtent l="0" t="0" r="8255" b="0"/>
            <wp:wrapSquare wrapText="bothSides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2095" cy="5585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8A7D06F" w14:textId="77777777" w:rsidR="00BA5318" w:rsidRDefault="00BA5318" w:rsidP="00BA5318">
      <w:pPr>
        <w:rPr>
          <w:lang w:val="en-US"/>
        </w:rPr>
      </w:pPr>
      <w:r>
        <w:rPr>
          <w:lang w:val="en-US"/>
        </w:rPr>
        <w:t>Translations of text in the screenshots: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9"/>
        <w:gridCol w:w="4510"/>
      </w:tblGrid>
      <w:tr w:rsidR="007F205D" w14:paraId="7F792180" w14:textId="77777777" w:rsidTr="006C7224">
        <w:tc>
          <w:tcPr>
            <w:tcW w:w="4509" w:type="dxa"/>
          </w:tcPr>
          <w:p w14:paraId="1F1F3D48" w14:textId="395D7408" w:rsidR="007F205D" w:rsidRDefault="007F205D" w:rsidP="006C7224">
            <w:pPr>
              <w:rPr>
                <w:lang w:val="en-US"/>
              </w:rPr>
            </w:pPr>
            <w:r>
              <w:rPr>
                <w:lang w:val="en-US"/>
              </w:rPr>
              <w:t>Time to episode</w:t>
            </w:r>
          </w:p>
          <w:p w14:paraId="51391D43" w14:textId="172482B0" w:rsidR="007F205D" w:rsidRDefault="007F205D" w:rsidP="006C7224">
            <w:pPr>
              <w:rPr>
                <w:lang w:val="en-US"/>
              </w:rPr>
            </w:pPr>
          </w:p>
          <w:p w14:paraId="6EB64A44" w14:textId="2DB7F495" w:rsidR="007F205D" w:rsidRDefault="007F205D" w:rsidP="006C7224">
            <w:pPr>
              <w:rPr>
                <w:lang w:val="en-US"/>
              </w:rPr>
            </w:pPr>
            <w:r>
              <w:rPr>
                <w:lang w:val="en-US"/>
              </w:rPr>
              <w:t>[Enter time]</w:t>
            </w:r>
          </w:p>
          <w:p w14:paraId="052EBD11" w14:textId="6D17ECD8" w:rsidR="007F205D" w:rsidRDefault="007F205D" w:rsidP="006C7224">
            <w:pPr>
              <w:rPr>
                <w:lang w:val="en-US"/>
              </w:rPr>
            </w:pPr>
          </w:p>
          <w:p w14:paraId="49E61919" w14:textId="5DCBC32D" w:rsidR="007F205D" w:rsidRDefault="007F205D" w:rsidP="006C7224">
            <w:pPr>
              <w:rPr>
                <w:lang w:val="en-US"/>
              </w:rPr>
            </w:pPr>
            <w:r>
              <w:rPr>
                <w:lang w:val="en-US"/>
              </w:rPr>
              <w:t>Continue</w:t>
            </w:r>
          </w:p>
          <w:p w14:paraId="6D0B8B5B" w14:textId="6EEE257B" w:rsidR="007F205D" w:rsidRDefault="007F205D" w:rsidP="006C7224">
            <w:pPr>
              <w:rPr>
                <w:lang w:val="en-US"/>
              </w:rPr>
            </w:pPr>
          </w:p>
          <w:p w14:paraId="473D6FB1" w14:textId="5F5B7EB7" w:rsidR="007F205D" w:rsidRDefault="007F205D" w:rsidP="006C7224">
            <w:pPr>
              <w:rPr>
                <w:lang w:val="en-US"/>
              </w:rPr>
            </w:pPr>
            <w:r>
              <w:rPr>
                <w:lang w:val="en-US"/>
              </w:rPr>
              <w:t>Go back</w:t>
            </w:r>
          </w:p>
        </w:tc>
        <w:tc>
          <w:tcPr>
            <w:tcW w:w="4510" w:type="dxa"/>
          </w:tcPr>
          <w:p w14:paraId="1AF2C3ED" w14:textId="3D28840F" w:rsidR="007F205D" w:rsidRDefault="007F205D" w:rsidP="006C7224">
            <w:pPr>
              <w:rPr>
                <w:lang w:val="en-US"/>
              </w:rPr>
            </w:pPr>
            <w:r>
              <w:rPr>
                <w:lang w:val="en-US"/>
              </w:rPr>
              <w:t>Consistency of stool</w:t>
            </w:r>
          </w:p>
          <w:p w14:paraId="3FDD38D7" w14:textId="24DA5737" w:rsidR="007F205D" w:rsidRDefault="007F205D" w:rsidP="006C7224">
            <w:pPr>
              <w:rPr>
                <w:lang w:val="en-US"/>
              </w:rPr>
            </w:pPr>
          </w:p>
          <w:p w14:paraId="67509AEA" w14:textId="70B47B00" w:rsidR="007F205D" w:rsidRDefault="007F205D" w:rsidP="006C7224">
            <w:pPr>
              <w:rPr>
                <w:lang w:val="en-US"/>
              </w:rPr>
            </w:pPr>
            <w:r>
              <w:rPr>
                <w:lang w:val="en-US"/>
              </w:rPr>
              <w:t>Type 1: Separate, hard lumps</w:t>
            </w:r>
          </w:p>
          <w:p w14:paraId="40346095" w14:textId="56DFAD41" w:rsidR="007F205D" w:rsidRDefault="007F205D" w:rsidP="006C7224">
            <w:pPr>
              <w:rPr>
                <w:lang w:val="en-US"/>
              </w:rPr>
            </w:pPr>
            <w:r>
              <w:rPr>
                <w:lang w:val="en-US"/>
              </w:rPr>
              <w:t xml:space="preserve">Type 2: Sausage shaped but lumpy </w:t>
            </w:r>
          </w:p>
          <w:p w14:paraId="5E067300" w14:textId="5258EEE5" w:rsidR="007F205D" w:rsidRDefault="007F205D" w:rsidP="006C7224">
            <w:pPr>
              <w:rPr>
                <w:lang w:val="en-US"/>
              </w:rPr>
            </w:pPr>
            <w:r>
              <w:rPr>
                <w:lang w:val="en-US"/>
              </w:rPr>
              <w:t>Type 3: Like a sausage, but with cracks</w:t>
            </w:r>
          </w:p>
          <w:p w14:paraId="38D1A826" w14:textId="07FA6479" w:rsidR="007F205D" w:rsidRDefault="007F205D" w:rsidP="006C7224">
            <w:pPr>
              <w:rPr>
                <w:lang w:val="en-US"/>
              </w:rPr>
            </w:pPr>
            <w:r>
              <w:rPr>
                <w:lang w:val="en-US"/>
              </w:rPr>
              <w:t>Type 4: Like a sausage or snake, smooth and soft</w:t>
            </w:r>
          </w:p>
          <w:p w14:paraId="5522A0ED" w14:textId="4172645A" w:rsidR="007F205D" w:rsidRDefault="007F205D" w:rsidP="006C7224">
            <w:pPr>
              <w:rPr>
                <w:lang w:val="en-US"/>
              </w:rPr>
            </w:pPr>
            <w:r>
              <w:rPr>
                <w:lang w:val="en-US"/>
              </w:rPr>
              <w:t>Type 5: Soft blobs with clear cut edges</w:t>
            </w:r>
          </w:p>
          <w:p w14:paraId="5C80B4F3" w14:textId="565F0426" w:rsidR="007F205D" w:rsidRDefault="007F205D" w:rsidP="006C7224">
            <w:pPr>
              <w:rPr>
                <w:lang w:val="en-US"/>
              </w:rPr>
            </w:pPr>
            <w:r>
              <w:rPr>
                <w:lang w:val="en-US"/>
              </w:rPr>
              <w:t>Type 6: Fluffy pieces with mushed edges, a mushy stool</w:t>
            </w:r>
          </w:p>
          <w:p w14:paraId="763C398F" w14:textId="67656638" w:rsidR="007F205D" w:rsidRDefault="007F205D" w:rsidP="006C7224">
            <w:pPr>
              <w:rPr>
                <w:lang w:val="en-US"/>
              </w:rPr>
            </w:pPr>
            <w:r>
              <w:rPr>
                <w:lang w:val="en-US"/>
              </w:rPr>
              <w:t>Type 7: Watery/Liquid</w:t>
            </w:r>
          </w:p>
        </w:tc>
      </w:tr>
    </w:tbl>
    <w:p w14:paraId="3DF29A89" w14:textId="77777777" w:rsidR="007F205D" w:rsidRDefault="007F205D" w:rsidP="00FF5FFD">
      <w:pPr>
        <w:rPr>
          <w:lang w:val="en-US"/>
        </w:rPr>
      </w:pPr>
    </w:p>
    <w:p w14:paraId="479BBB5D" w14:textId="7BE7A052" w:rsidR="00FF5FFD" w:rsidRDefault="00FF5FFD" w:rsidP="00FF5FFD">
      <w:pPr>
        <w:rPr>
          <w:lang w:val="en-US"/>
        </w:rPr>
      </w:pPr>
      <w:r>
        <w:rPr>
          <w:lang w:val="en-US"/>
        </w:rPr>
        <w:br w:type="page"/>
      </w:r>
    </w:p>
    <w:p w14:paraId="79742AAC" w14:textId="77777777" w:rsidR="007F205D" w:rsidRDefault="00FF5FFD">
      <w:pPr>
        <w:rPr>
          <w:lang w:val="en-GB"/>
        </w:rPr>
      </w:pPr>
      <w:r>
        <w:rPr>
          <w:noProof/>
          <w:lang w:val="de-DE"/>
        </w:rPr>
        <w:lastRenderedPageBreak/>
        <w:drawing>
          <wp:inline distT="0" distB="0" distL="0" distR="0" wp14:anchorId="187BDC2D" wp14:editId="62BA6218">
            <wp:extent cx="2862470" cy="5724539"/>
            <wp:effectExtent l="0" t="0" r="0" b="0"/>
            <wp:docPr id="12" name="Grafik 12" descr="Ein Bild, das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12" descr="Ein Bild, das Tex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177" cy="5763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A39A09" w14:textId="4A9C30CE" w:rsidR="00BA5318" w:rsidRDefault="00BA5318" w:rsidP="00BA5318">
      <w:pPr>
        <w:rPr>
          <w:lang w:val="en-US"/>
        </w:rPr>
      </w:pPr>
      <w:r>
        <w:rPr>
          <w:lang w:val="en-US"/>
        </w:rPr>
        <w:t>Translation of text in the screenshot: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9"/>
        <w:gridCol w:w="4510"/>
      </w:tblGrid>
      <w:tr w:rsidR="007F205D" w14:paraId="01608E13" w14:textId="77777777" w:rsidTr="006C7224">
        <w:tc>
          <w:tcPr>
            <w:tcW w:w="4509" w:type="dxa"/>
          </w:tcPr>
          <w:p w14:paraId="6D15ED2B" w14:textId="77777777" w:rsidR="007F205D" w:rsidRDefault="007F205D" w:rsidP="006C7224">
            <w:pPr>
              <w:rPr>
                <w:lang w:val="en-US"/>
              </w:rPr>
            </w:pPr>
            <w:r>
              <w:rPr>
                <w:lang w:val="en-US"/>
              </w:rPr>
              <w:t>Overview</w:t>
            </w:r>
          </w:p>
          <w:p w14:paraId="7DB3BAF1" w14:textId="77777777" w:rsidR="007F205D" w:rsidRDefault="007F205D" w:rsidP="006C7224">
            <w:pPr>
              <w:rPr>
                <w:lang w:val="en-US"/>
              </w:rPr>
            </w:pPr>
            <w:r>
              <w:rPr>
                <w:lang w:val="en-US"/>
              </w:rPr>
              <w:t>[date]</w:t>
            </w:r>
          </w:p>
          <w:p w14:paraId="1BDEF6E2" w14:textId="32946AD3" w:rsidR="007F205D" w:rsidRDefault="007F205D" w:rsidP="006C7224">
            <w:pPr>
              <w:rPr>
                <w:lang w:val="en-US"/>
              </w:rPr>
            </w:pPr>
            <w:r>
              <w:rPr>
                <w:lang w:val="en-US"/>
              </w:rPr>
              <w:t>10:00 o’clock: Episode followed by defecation</w:t>
            </w:r>
          </w:p>
          <w:p w14:paraId="02D3024A" w14:textId="5A774912" w:rsidR="007F205D" w:rsidRDefault="007F205D" w:rsidP="006C7224">
            <w:pPr>
              <w:rPr>
                <w:lang w:val="en-US"/>
              </w:rPr>
            </w:pPr>
            <w:r>
              <w:rPr>
                <w:lang w:val="en-US"/>
              </w:rPr>
              <w:t>Urge: with urge</w:t>
            </w:r>
          </w:p>
          <w:p w14:paraId="2D3B2FF3" w14:textId="1082FA38" w:rsidR="007F205D" w:rsidRDefault="007F205D" w:rsidP="006C7224">
            <w:pPr>
              <w:rPr>
                <w:lang w:val="en-US"/>
              </w:rPr>
            </w:pPr>
            <w:r>
              <w:rPr>
                <w:lang w:val="en-US"/>
              </w:rPr>
              <w:t>Time to episode: 10 min.</w:t>
            </w:r>
          </w:p>
          <w:p w14:paraId="0BC5EE9E" w14:textId="14795B83" w:rsidR="007F205D" w:rsidRDefault="007F205D" w:rsidP="006C7224">
            <w:pPr>
              <w:rPr>
                <w:lang w:val="en-US"/>
              </w:rPr>
            </w:pPr>
            <w:r>
              <w:rPr>
                <w:lang w:val="en-US"/>
              </w:rPr>
              <w:t>Description of episode: small amount</w:t>
            </w:r>
          </w:p>
          <w:p w14:paraId="0EB85D7A" w14:textId="4BDF4251" w:rsidR="007F205D" w:rsidRDefault="007F205D" w:rsidP="006C7224">
            <w:pPr>
              <w:rPr>
                <w:lang w:val="en-US"/>
              </w:rPr>
            </w:pPr>
            <w:r>
              <w:rPr>
                <w:lang w:val="en-US"/>
              </w:rPr>
              <w:t>Consistency of episode: T</w:t>
            </w:r>
            <w:bookmarkStart w:id="2" w:name="_GoBack"/>
            <w:bookmarkEnd w:id="2"/>
            <w:r>
              <w:rPr>
                <w:lang w:val="en-US"/>
              </w:rPr>
              <w:t>ype 4</w:t>
            </w:r>
          </w:p>
          <w:p w14:paraId="4EFFFCBC" w14:textId="3C834EE1" w:rsidR="007F205D" w:rsidRDefault="007F205D" w:rsidP="006C7224">
            <w:pPr>
              <w:rPr>
                <w:lang w:val="en-US"/>
              </w:rPr>
            </w:pPr>
            <w:r>
              <w:rPr>
                <w:lang w:val="en-US"/>
              </w:rPr>
              <w:t xml:space="preserve">Consistency of stool: </w:t>
            </w:r>
            <w:r w:rsidR="00BA5318">
              <w:rPr>
                <w:lang w:val="en-US"/>
              </w:rPr>
              <w:t>Type 5</w:t>
            </w:r>
          </w:p>
          <w:p w14:paraId="1475E495" w14:textId="070224BB" w:rsidR="00BA5318" w:rsidRDefault="00BA5318" w:rsidP="006C7224">
            <w:pPr>
              <w:rPr>
                <w:lang w:val="en-US"/>
              </w:rPr>
            </w:pPr>
            <w:r>
              <w:rPr>
                <w:lang w:val="en-US"/>
              </w:rPr>
              <w:t>Delete        Edit</w:t>
            </w:r>
          </w:p>
          <w:p w14:paraId="7847D247" w14:textId="3474FDBC" w:rsidR="00BA5318" w:rsidRDefault="00BA5318" w:rsidP="006C7224">
            <w:pPr>
              <w:rPr>
                <w:lang w:val="en-US"/>
              </w:rPr>
            </w:pPr>
            <w:r>
              <w:rPr>
                <w:lang w:val="en-US"/>
              </w:rPr>
              <w:t xml:space="preserve">10:16: Episode followed by </w:t>
            </w:r>
            <w:proofErr w:type="spellStart"/>
            <w:r>
              <w:rPr>
                <w:lang w:val="en-US"/>
              </w:rPr>
              <w:t>defacation</w:t>
            </w:r>
            <w:proofErr w:type="spellEnd"/>
          </w:p>
          <w:p w14:paraId="0736E7A6" w14:textId="60617051" w:rsidR="00BA5318" w:rsidRDefault="00BA5318" w:rsidP="006C7224">
            <w:pPr>
              <w:rPr>
                <w:lang w:val="en-US"/>
              </w:rPr>
            </w:pPr>
          </w:p>
          <w:p w14:paraId="151EC94A" w14:textId="25EBF6D7" w:rsidR="00BA5318" w:rsidRDefault="00BA5318" w:rsidP="006C7224">
            <w:pPr>
              <w:rPr>
                <w:lang w:val="en-US"/>
              </w:rPr>
            </w:pPr>
            <w:r>
              <w:rPr>
                <w:lang w:val="en-US"/>
              </w:rPr>
              <w:t xml:space="preserve">[date] </w:t>
            </w:r>
          </w:p>
          <w:p w14:paraId="686955B8" w14:textId="3B9715DB" w:rsidR="00BA5318" w:rsidRDefault="00BA5318" w:rsidP="006C7224">
            <w:pPr>
              <w:rPr>
                <w:lang w:val="en-US"/>
              </w:rPr>
            </w:pPr>
            <w:r>
              <w:rPr>
                <w:lang w:val="en-US"/>
              </w:rPr>
              <w:t>11:43: Episode followed by defecation</w:t>
            </w:r>
          </w:p>
          <w:p w14:paraId="34C170FC" w14:textId="389DE174" w:rsidR="007F205D" w:rsidRDefault="007F205D" w:rsidP="006C7224">
            <w:pPr>
              <w:rPr>
                <w:lang w:val="en-US"/>
              </w:rPr>
            </w:pPr>
          </w:p>
        </w:tc>
        <w:tc>
          <w:tcPr>
            <w:tcW w:w="4510" w:type="dxa"/>
          </w:tcPr>
          <w:p w14:paraId="47902ECF" w14:textId="2E2E4428" w:rsidR="007F205D" w:rsidRDefault="007F205D" w:rsidP="006C7224">
            <w:pPr>
              <w:rPr>
                <w:lang w:val="en-US"/>
              </w:rPr>
            </w:pPr>
          </w:p>
        </w:tc>
      </w:tr>
    </w:tbl>
    <w:p w14:paraId="6F13C34E" w14:textId="3FF984F4" w:rsidR="008A6DBB" w:rsidRPr="00FF5FFD" w:rsidRDefault="00FE4B81">
      <w:pPr>
        <w:rPr>
          <w:lang w:val="en-US"/>
        </w:rPr>
      </w:pPr>
      <w:r w:rsidRPr="00D114D2">
        <w:rPr>
          <w:lang w:val="en-GB"/>
        </w:rPr>
        <w:br w:type="page"/>
      </w:r>
    </w:p>
    <w:p w14:paraId="64387E52" w14:textId="125D1BE7" w:rsidR="008A6DBB" w:rsidRDefault="00FE4B81">
      <w:pPr>
        <w:pStyle w:val="berschrift2"/>
        <w:rPr>
          <w:lang w:val="en-GB"/>
        </w:rPr>
      </w:pPr>
      <w:bookmarkStart w:id="3" w:name="_elvjo77ywg7a" w:colFirst="0" w:colLast="0"/>
      <w:bookmarkEnd w:id="3"/>
      <w:r w:rsidRPr="00D114D2">
        <w:rPr>
          <w:lang w:val="en-GB"/>
        </w:rPr>
        <w:lastRenderedPageBreak/>
        <w:t xml:space="preserve">Appendix 2: </w:t>
      </w:r>
      <w:r w:rsidR="00357AE0">
        <w:rPr>
          <w:lang w:val="en-GB"/>
        </w:rPr>
        <w:t>Additional patient characteristics and self-reported stool problems</w:t>
      </w:r>
    </w:p>
    <w:p w14:paraId="6C523A8D" w14:textId="0D2BAAFC" w:rsidR="00357AE0" w:rsidRPr="00D114D2" w:rsidRDefault="00357AE0" w:rsidP="00357AE0">
      <w:pPr>
        <w:spacing w:before="240" w:after="240"/>
        <w:rPr>
          <w:b/>
          <w:lang w:val="en-GB"/>
        </w:rPr>
      </w:pPr>
      <w:r w:rsidRPr="00D114D2">
        <w:rPr>
          <w:b/>
          <w:lang w:val="en-GB"/>
        </w:rPr>
        <w:t xml:space="preserve">Table </w:t>
      </w:r>
      <w:r>
        <w:rPr>
          <w:b/>
          <w:lang w:val="en-GB"/>
        </w:rPr>
        <w:t>A</w:t>
      </w:r>
      <w:r w:rsidRPr="00D114D2">
        <w:rPr>
          <w:b/>
          <w:lang w:val="en-GB"/>
        </w:rPr>
        <w:t>1. Patient characteristics</w:t>
      </w:r>
    </w:p>
    <w:tbl>
      <w:tblPr>
        <w:tblW w:w="90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545"/>
        <w:gridCol w:w="1515"/>
      </w:tblGrid>
      <w:tr w:rsidR="00357AE0" w:rsidRPr="00D114D2" w14:paraId="02C29575" w14:textId="77777777" w:rsidTr="00D03189">
        <w:trPr>
          <w:trHeight w:val="695"/>
        </w:trPr>
        <w:tc>
          <w:tcPr>
            <w:tcW w:w="75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D3407" w14:textId="77777777" w:rsidR="00357AE0" w:rsidRPr="00D114D2" w:rsidRDefault="00357AE0" w:rsidP="00D03189">
            <w:pPr>
              <w:spacing w:after="0" w:line="240" w:lineRule="auto"/>
              <w:rPr>
                <w:lang w:val="en-GB"/>
              </w:rPr>
            </w:pPr>
            <w:r w:rsidRPr="00D114D2">
              <w:rPr>
                <w:lang w:val="en-GB"/>
              </w:rPr>
              <w:t>Characteristics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1AD50" w14:textId="77777777" w:rsidR="00357AE0" w:rsidRPr="00D114D2" w:rsidRDefault="00357AE0" w:rsidP="00D03189">
            <w:pPr>
              <w:spacing w:after="0" w:line="240" w:lineRule="auto"/>
              <w:jc w:val="center"/>
              <w:rPr>
                <w:lang w:val="en-GB"/>
              </w:rPr>
            </w:pPr>
            <w:r w:rsidRPr="00D114D2">
              <w:rPr>
                <w:lang w:val="en-GB"/>
              </w:rPr>
              <w:t>N = 14</w:t>
            </w:r>
          </w:p>
        </w:tc>
      </w:tr>
      <w:tr w:rsidR="00357AE0" w:rsidRPr="00D114D2" w14:paraId="4091A29D" w14:textId="77777777" w:rsidTr="00D03189">
        <w:trPr>
          <w:trHeight w:val="50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C503D" w14:textId="77777777" w:rsidR="00357AE0" w:rsidRPr="00D114D2" w:rsidRDefault="00357AE0" w:rsidP="00D03189">
            <w:pPr>
              <w:spacing w:after="0" w:line="240" w:lineRule="auto"/>
              <w:rPr>
                <w:lang w:val="en-GB"/>
              </w:rPr>
            </w:pPr>
            <w:proofErr w:type="gramStart"/>
            <w:r w:rsidRPr="00D114D2">
              <w:rPr>
                <w:lang w:val="en-GB"/>
              </w:rPr>
              <w:t>sex</w:t>
            </w:r>
            <w:proofErr w:type="gramEnd"/>
            <w:r w:rsidRPr="00D114D2">
              <w:rPr>
                <w:lang w:val="en-GB"/>
              </w:rPr>
              <w:t xml:space="preserve"> N (%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F30D7" w14:textId="77777777" w:rsidR="00357AE0" w:rsidRPr="00D114D2" w:rsidRDefault="00357AE0" w:rsidP="00D03189">
            <w:pPr>
              <w:spacing w:after="0" w:line="240" w:lineRule="auto"/>
              <w:rPr>
                <w:lang w:val="en-GB"/>
              </w:rPr>
            </w:pPr>
            <w:r w:rsidRPr="00D114D2">
              <w:rPr>
                <w:lang w:val="en-GB"/>
              </w:rPr>
              <w:t xml:space="preserve"> </w:t>
            </w:r>
          </w:p>
        </w:tc>
      </w:tr>
      <w:tr w:rsidR="00357AE0" w:rsidRPr="00D114D2" w14:paraId="453ED7A0" w14:textId="77777777" w:rsidTr="00D03189">
        <w:trPr>
          <w:trHeight w:val="50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83A47" w14:textId="77777777" w:rsidR="00357AE0" w:rsidRPr="00D114D2" w:rsidRDefault="00357AE0" w:rsidP="00D03189">
            <w:pPr>
              <w:spacing w:after="0" w:line="240" w:lineRule="auto"/>
              <w:ind w:left="270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Pr="00D114D2">
              <w:rPr>
                <w:lang w:val="en-GB"/>
              </w:rPr>
              <w:t>al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07614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3 (21)</w:t>
            </w:r>
          </w:p>
        </w:tc>
      </w:tr>
      <w:tr w:rsidR="00357AE0" w:rsidRPr="00D114D2" w14:paraId="645B4904" w14:textId="77777777" w:rsidTr="00D03189">
        <w:trPr>
          <w:trHeight w:val="50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2E06E" w14:textId="77777777" w:rsidR="00357AE0" w:rsidRPr="00D114D2" w:rsidRDefault="00357AE0" w:rsidP="00D03189">
            <w:pPr>
              <w:spacing w:after="0" w:line="240" w:lineRule="auto"/>
              <w:ind w:left="270"/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D114D2">
              <w:rPr>
                <w:lang w:val="en-GB"/>
              </w:rPr>
              <w:t>emal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8A47F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11 (79)</w:t>
            </w:r>
          </w:p>
        </w:tc>
      </w:tr>
      <w:tr w:rsidR="00357AE0" w:rsidRPr="00D114D2" w14:paraId="7A53DFD2" w14:textId="77777777" w:rsidTr="00D03189">
        <w:trPr>
          <w:trHeight w:val="50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D1717" w14:textId="77777777" w:rsidR="00357AE0" w:rsidRPr="00D114D2" w:rsidRDefault="00357AE0" w:rsidP="00D03189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D114D2">
              <w:rPr>
                <w:lang w:val="en-GB"/>
              </w:rPr>
              <w:t>g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B91C5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 xml:space="preserve"> </w:t>
            </w:r>
          </w:p>
        </w:tc>
      </w:tr>
      <w:tr w:rsidR="00357AE0" w:rsidRPr="00D114D2" w14:paraId="52DF30EE" w14:textId="77777777" w:rsidTr="00D03189">
        <w:trPr>
          <w:trHeight w:val="50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E7066" w14:textId="77777777" w:rsidR="00357AE0" w:rsidRPr="00D114D2" w:rsidRDefault="00357AE0" w:rsidP="00D03189">
            <w:pPr>
              <w:spacing w:after="0" w:line="240" w:lineRule="auto"/>
              <w:ind w:left="270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Pr="00D114D2">
              <w:rPr>
                <w:lang w:val="en-GB"/>
              </w:rPr>
              <w:t>ean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AF5A8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67.4</w:t>
            </w:r>
          </w:p>
        </w:tc>
      </w:tr>
      <w:tr w:rsidR="00357AE0" w:rsidRPr="00D114D2" w14:paraId="211DB3F7" w14:textId="77777777" w:rsidTr="00D03189">
        <w:trPr>
          <w:trHeight w:val="50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500E3" w14:textId="77777777" w:rsidR="00357AE0" w:rsidRPr="00D114D2" w:rsidRDefault="00357AE0" w:rsidP="00D03189">
            <w:pPr>
              <w:spacing w:after="0" w:line="240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>S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FE9EB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10.7</w:t>
            </w:r>
          </w:p>
        </w:tc>
      </w:tr>
      <w:tr w:rsidR="00357AE0" w:rsidRPr="00D114D2" w14:paraId="05AC9493" w14:textId="77777777" w:rsidTr="00D03189">
        <w:trPr>
          <w:trHeight w:val="50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DCB2C" w14:textId="77777777" w:rsidR="00357AE0" w:rsidRPr="00D114D2" w:rsidRDefault="00357AE0" w:rsidP="00D03189">
            <w:pPr>
              <w:spacing w:after="0" w:line="240" w:lineRule="auto"/>
              <w:rPr>
                <w:lang w:val="en-GB"/>
              </w:rPr>
            </w:pPr>
            <w:proofErr w:type="gramStart"/>
            <w:r w:rsidRPr="00D114D2">
              <w:rPr>
                <w:lang w:val="en-GB"/>
              </w:rPr>
              <w:t>education</w:t>
            </w:r>
            <w:proofErr w:type="gramEnd"/>
            <w:r w:rsidRPr="00D114D2">
              <w:rPr>
                <w:lang w:val="en-GB"/>
              </w:rPr>
              <w:t xml:space="preserve"> N (%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8128D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 xml:space="preserve"> </w:t>
            </w:r>
          </w:p>
        </w:tc>
      </w:tr>
      <w:tr w:rsidR="00357AE0" w:rsidRPr="00D114D2" w14:paraId="51652EE2" w14:textId="77777777" w:rsidTr="00D03189">
        <w:trPr>
          <w:trHeight w:val="50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C8DB7" w14:textId="77777777" w:rsidR="00357AE0" w:rsidRPr="00D114D2" w:rsidRDefault="00357AE0" w:rsidP="00D03189">
            <w:pPr>
              <w:spacing w:after="0" w:line="240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>compulsory school graduation (apprenticeship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575CD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10 (72)</w:t>
            </w:r>
          </w:p>
        </w:tc>
      </w:tr>
      <w:tr w:rsidR="00357AE0" w:rsidRPr="00D114D2" w14:paraId="4CE066C8" w14:textId="77777777" w:rsidTr="00D03189">
        <w:trPr>
          <w:trHeight w:val="50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48625" w14:textId="77777777" w:rsidR="00357AE0" w:rsidRPr="00D114D2" w:rsidRDefault="00357AE0" w:rsidP="00D03189">
            <w:pPr>
              <w:spacing w:after="0" w:line="240" w:lineRule="auto"/>
              <w:ind w:left="270"/>
              <w:rPr>
                <w:lang w:val="en-GB"/>
              </w:rPr>
            </w:pPr>
            <w:proofErr w:type="spellStart"/>
            <w:r w:rsidRPr="00D114D2">
              <w:rPr>
                <w:lang w:val="en-GB"/>
              </w:rPr>
              <w:t>matura</w:t>
            </w:r>
            <w:proofErr w:type="spellEnd"/>
            <w:r>
              <w:rPr>
                <w:lang w:val="en-GB"/>
              </w:rPr>
              <w:t xml:space="preserve"> (further education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AFE73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3 (21)</w:t>
            </w:r>
          </w:p>
        </w:tc>
      </w:tr>
      <w:tr w:rsidR="00357AE0" w:rsidRPr="00D114D2" w14:paraId="74C723E5" w14:textId="77777777" w:rsidTr="00D03189">
        <w:trPr>
          <w:trHeight w:val="50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3DACD" w14:textId="77777777" w:rsidR="00357AE0" w:rsidRPr="00D114D2" w:rsidRDefault="00357AE0" w:rsidP="00D03189">
            <w:pPr>
              <w:spacing w:after="0" w:line="240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>university degre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DC3A2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1 (7)</w:t>
            </w:r>
          </w:p>
        </w:tc>
      </w:tr>
      <w:tr w:rsidR="00357AE0" w:rsidRPr="00D114D2" w14:paraId="0A9F7B74" w14:textId="77777777" w:rsidTr="00D03189">
        <w:trPr>
          <w:trHeight w:val="50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906C0" w14:textId="77777777" w:rsidR="00357AE0" w:rsidRPr="00D114D2" w:rsidRDefault="00357AE0" w:rsidP="00D03189">
            <w:pPr>
              <w:spacing w:after="0" w:line="240" w:lineRule="auto"/>
              <w:rPr>
                <w:lang w:val="en-GB"/>
              </w:rPr>
            </w:pPr>
            <w:proofErr w:type="gramStart"/>
            <w:r w:rsidRPr="00D114D2">
              <w:rPr>
                <w:lang w:val="en-GB"/>
              </w:rPr>
              <w:t>occupation</w:t>
            </w:r>
            <w:proofErr w:type="gramEnd"/>
            <w:r w:rsidRPr="00D114D2">
              <w:rPr>
                <w:lang w:val="en-GB"/>
              </w:rPr>
              <w:t xml:space="preserve"> N (%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49F48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 xml:space="preserve"> </w:t>
            </w:r>
          </w:p>
        </w:tc>
      </w:tr>
      <w:tr w:rsidR="00357AE0" w:rsidRPr="00D114D2" w14:paraId="704FFDEF" w14:textId="77777777" w:rsidTr="00D03189">
        <w:trPr>
          <w:trHeight w:val="50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FD301" w14:textId="77777777" w:rsidR="00357AE0" w:rsidRPr="00D114D2" w:rsidRDefault="00357AE0" w:rsidP="00D03189">
            <w:pPr>
              <w:spacing w:after="0" w:line="240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>part-tim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E9A3D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1 (7)</w:t>
            </w:r>
          </w:p>
        </w:tc>
      </w:tr>
      <w:tr w:rsidR="00357AE0" w:rsidRPr="00D114D2" w14:paraId="30AF3151" w14:textId="77777777" w:rsidTr="00D03189">
        <w:trPr>
          <w:trHeight w:val="50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DA99E" w14:textId="77777777" w:rsidR="00357AE0" w:rsidRPr="00D114D2" w:rsidRDefault="00357AE0" w:rsidP="00D03189">
            <w:pPr>
              <w:spacing w:after="0" w:line="240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>full-tim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0EC8A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2 (14)</w:t>
            </w:r>
          </w:p>
        </w:tc>
      </w:tr>
      <w:tr w:rsidR="00357AE0" w:rsidRPr="00D114D2" w14:paraId="33B514FA" w14:textId="77777777" w:rsidTr="00D03189">
        <w:trPr>
          <w:trHeight w:val="50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3B955" w14:textId="77777777" w:rsidR="00357AE0" w:rsidRPr="00D114D2" w:rsidRDefault="00357AE0" w:rsidP="00D03189">
            <w:pPr>
              <w:spacing w:after="0" w:line="240" w:lineRule="auto"/>
              <w:ind w:left="270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D114D2">
              <w:rPr>
                <w:lang w:val="en-GB"/>
              </w:rPr>
              <w:t>etire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9C19A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11 (79)</w:t>
            </w:r>
          </w:p>
        </w:tc>
      </w:tr>
      <w:tr w:rsidR="00357AE0" w:rsidRPr="00D114D2" w14:paraId="5959151A" w14:textId="77777777" w:rsidTr="00D03189">
        <w:trPr>
          <w:trHeight w:val="50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2811A" w14:textId="77777777" w:rsidR="00357AE0" w:rsidRPr="00D114D2" w:rsidRDefault="00357AE0" w:rsidP="00D03189">
            <w:pPr>
              <w:spacing w:after="0" w:line="240" w:lineRule="auto"/>
              <w:rPr>
                <w:lang w:val="en-GB"/>
              </w:rPr>
            </w:pPr>
            <w:proofErr w:type="gramStart"/>
            <w:r w:rsidRPr="00D114D2">
              <w:rPr>
                <w:lang w:val="en-GB"/>
              </w:rPr>
              <w:t>relationship</w:t>
            </w:r>
            <w:proofErr w:type="gramEnd"/>
            <w:r w:rsidRPr="00D114D2">
              <w:rPr>
                <w:lang w:val="en-GB"/>
              </w:rPr>
              <w:t xml:space="preserve"> status N (%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FAAD3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 xml:space="preserve"> </w:t>
            </w:r>
          </w:p>
        </w:tc>
      </w:tr>
      <w:tr w:rsidR="00357AE0" w:rsidRPr="00D114D2" w14:paraId="7AB77AE1" w14:textId="77777777" w:rsidTr="00D03189">
        <w:trPr>
          <w:trHeight w:val="50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B65FB" w14:textId="77777777" w:rsidR="00357AE0" w:rsidRPr="00D114D2" w:rsidRDefault="00357AE0" w:rsidP="00D03189">
            <w:pPr>
              <w:spacing w:after="0" w:line="240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>married or long</w:t>
            </w:r>
            <w:r>
              <w:rPr>
                <w:lang w:val="en-GB"/>
              </w:rPr>
              <w:t>-</w:t>
            </w:r>
            <w:r w:rsidRPr="00D114D2">
              <w:rPr>
                <w:lang w:val="en-GB"/>
              </w:rPr>
              <w:t>term relationship (&gt;1a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4185E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5 (36)</w:t>
            </w:r>
          </w:p>
        </w:tc>
      </w:tr>
      <w:tr w:rsidR="00357AE0" w:rsidRPr="00D114D2" w14:paraId="4713918D" w14:textId="77777777" w:rsidTr="00D03189">
        <w:trPr>
          <w:trHeight w:val="50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1F46F" w14:textId="77777777" w:rsidR="00357AE0" w:rsidRPr="00D114D2" w:rsidRDefault="00357AE0" w:rsidP="00D03189">
            <w:pPr>
              <w:spacing w:after="0" w:line="240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lastRenderedPageBreak/>
              <w:t>divorced/widowe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B3957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8 (57)</w:t>
            </w:r>
          </w:p>
        </w:tc>
      </w:tr>
      <w:tr w:rsidR="00357AE0" w:rsidRPr="00D114D2" w14:paraId="5731732C" w14:textId="77777777" w:rsidTr="00D03189">
        <w:trPr>
          <w:trHeight w:val="50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3AAFC" w14:textId="77777777" w:rsidR="00357AE0" w:rsidRPr="00D114D2" w:rsidRDefault="00357AE0" w:rsidP="00D03189">
            <w:pPr>
              <w:spacing w:after="0" w:line="240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>singl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35A70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1 (7)</w:t>
            </w:r>
          </w:p>
        </w:tc>
      </w:tr>
      <w:tr w:rsidR="00357AE0" w:rsidRPr="00D114D2" w14:paraId="585E7D2B" w14:textId="77777777" w:rsidTr="00D03189">
        <w:trPr>
          <w:trHeight w:val="50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C3BD3" w14:textId="77777777" w:rsidR="00357AE0" w:rsidRPr="00D114D2" w:rsidRDefault="00357AE0" w:rsidP="00D03189">
            <w:pPr>
              <w:spacing w:after="0" w:line="240" w:lineRule="auto"/>
              <w:rPr>
                <w:lang w:val="en-GB"/>
              </w:rPr>
            </w:pPr>
            <w:proofErr w:type="gramStart"/>
            <w:r>
              <w:rPr>
                <w:lang w:val="en-GB"/>
              </w:rPr>
              <w:t>liv</w:t>
            </w:r>
            <w:r w:rsidRPr="00D114D2">
              <w:rPr>
                <w:lang w:val="en-GB"/>
              </w:rPr>
              <w:t>ing</w:t>
            </w:r>
            <w:proofErr w:type="gramEnd"/>
            <w:r w:rsidRPr="00D114D2">
              <w:rPr>
                <w:lang w:val="en-GB"/>
              </w:rPr>
              <w:t xml:space="preserve"> situation N (%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FC327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 xml:space="preserve"> </w:t>
            </w:r>
          </w:p>
        </w:tc>
      </w:tr>
      <w:tr w:rsidR="00357AE0" w:rsidRPr="00D114D2" w14:paraId="669BF89A" w14:textId="77777777" w:rsidTr="00D03189">
        <w:trPr>
          <w:trHeight w:val="515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4B7D5" w14:textId="77777777" w:rsidR="00357AE0" w:rsidRPr="00D114D2" w:rsidRDefault="00357AE0" w:rsidP="00D03189">
            <w:pPr>
              <w:spacing w:after="0" w:line="240" w:lineRule="auto"/>
              <w:ind w:left="270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D114D2">
              <w:rPr>
                <w:lang w:val="en-GB"/>
              </w:rPr>
              <w:t>lon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D3EB8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6 (43)</w:t>
            </w:r>
          </w:p>
        </w:tc>
      </w:tr>
      <w:tr w:rsidR="00357AE0" w:rsidRPr="00D114D2" w14:paraId="6B9B7109" w14:textId="77777777" w:rsidTr="00D03189">
        <w:trPr>
          <w:trHeight w:val="515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D0B08" w14:textId="77777777" w:rsidR="00357AE0" w:rsidRPr="00D114D2" w:rsidRDefault="00357AE0" w:rsidP="00D03189">
            <w:pPr>
              <w:spacing w:after="0" w:line="240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>with partner/family/kid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CF8A4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8 (57)</w:t>
            </w:r>
          </w:p>
        </w:tc>
      </w:tr>
      <w:tr w:rsidR="00357AE0" w:rsidRPr="00D114D2" w14:paraId="6A93F747" w14:textId="77777777" w:rsidTr="00D03189">
        <w:trPr>
          <w:trHeight w:val="515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C4EB8" w14:textId="77777777" w:rsidR="00357AE0" w:rsidRPr="00D114D2" w:rsidRDefault="00357AE0" w:rsidP="00D03189">
            <w:pPr>
              <w:spacing w:after="0" w:line="240" w:lineRule="auto"/>
              <w:rPr>
                <w:lang w:val="en-GB"/>
              </w:rPr>
            </w:pPr>
            <w:proofErr w:type="gramStart"/>
            <w:r w:rsidRPr="00D114D2">
              <w:rPr>
                <w:lang w:val="en-GB"/>
              </w:rPr>
              <w:t>internet</w:t>
            </w:r>
            <w:proofErr w:type="gramEnd"/>
            <w:r w:rsidRPr="00D114D2">
              <w:rPr>
                <w:lang w:val="en-GB"/>
              </w:rPr>
              <w:t xml:space="preserve"> usage N (%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4CAC7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 xml:space="preserve"> </w:t>
            </w:r>
          </w:p>
        </w:tc>
      </w:tr>
      <w:tr w:rsidR="00357AE0" w:rsidRPr="00D114D2" w14:paraId="6636846B" w14:textId="77777777" w:rsidTr="00D03189">
        <w:trPr>
          <w:trHeight w:val="50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24778" w14:textId="77777777" w:rsidR="00357AE0" w:rsidRPr="00D114D2" w:rsidRDefault="00357AE0" w:rsidP="00D03189">
            <w:pPr>
              <w:spacing w:after="0" w:line="240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 xml:space="preserve">confident in internet knowledge </w:t>
            </w:r>
            <w:r>
              <w:rPr>
                <w:lang w:val="en-GB"/>
              </w:rPr>
              <w:t>–</w:t>
            </w:r>
            <w:r w:rsidRPr="00D114D2">
              <w:rPr>
                <w:lang w:val="en-GB"/>
              </w:rPr>
              <w:t xml:space="preserve"> ye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C96EB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9 (64)</w:t>
            </w:r>
          </w:p>
        </w:tc>
      </w:tr>
      <w:tr w:rsidR="00357AE0" w:rsidRPr="00D114D2" w14:paraId="2BB51A75" w14:textId="77777777" w:rsidTr="00D03189">
        <w:trPr>
          <w:trHeight w:val="50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2EEE9" w14:textId="77777777" w:rsidR="00357AE0" w:rsidRPr="00D114D2" w:rsidRDefault="00357AE0" w:rsidP="00D03189">
            <w:pPr>
              <w:spacing w:after="0" w:line="240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 xml:space="preserve">confident in internet knowledge </w:t>
            </w:r>
            <w:r>
              <w:rPr>
                <w:lang w:val="en-GB"/>
              </w:rPr>
              <w:t>–</w:t>
            </w:r>
            <w:r w:rsidRPr="00D114D2">
              <w:rPr>
                <w:lang w:val="en-GB"/>
              </w:rPr>
              <w:t xml:space="preserve"> no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44C04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6 (36)</w:t>
            </w:r>
          </w:p>
        </w:tc>
      </w:tr>
      <w:tr w:rsidR="00357AE0" w:rsidRPr="00831CC0" w14:paraId="2EE4CE47" w14:textId="77777777" w:rsidTr="00D03189">
        <w:trPr>
          <w:trHeight w:val="50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4CEA6" w14:textId="77777777" w:rsidR="00357AE0" w:rsidRPr="00D114D2" w:rsidRDefault="00357AE0" w:rsidP="00D03189">
            <w:pPr>
              <w:spacing w:after="0" w:line="240" w:lineRule="auto"/>
              <w:rPr>
                <w:lang w:val="en-GB"/>
              </w:rPr>
            </w:pPr>
            <w:proofErr w:type="gramStart"/>
            <w:r w:rsidRPr="00D114D2">
              <w:rPr>
                <w:lang w:val="en-GB"/>
              </w:rPr>
              <w:t>devices</w:t>
            </w:r>
            <w:proofErr w:type="gramEnd"/>
            <w:r w:rsidRPr="00D114D2">
              <w:rPr>
                <w:lang w:val="en-GB"/>
              </w:rPr>
              <w:t xml:space="preserve"> used to access the internet (multiple answer</w:t>
            </w:r>
            <w:r>
              <w:rPr>
                <w:lang w:val="en-GB"/>
              </w:rPr>
              <w:t>s</w:t>
            </w:r>
            <w:r w:rsidRPr="00D114D2">
              <w:rPr>
                <w:lang w:val="en-GB"/>
              </w:rPr>
              <w:t xml:space="preserve"> possible) N (%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88F78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 xml:space="preserve"> </w:t>
            </w:r>
          </w:p>
        </w:tc>
      </w:tr>
      <w:tr w:rsidR="00357AE0" w:rsidRPr="00D114D2" w14:paraId="65F94D95" w14:textId="77777777" w:rsidTr="00D03189">
        <w:trPr>
          <w:trHeight w:val="50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A51E9" w14:textId="77777777" w:rsidR="00357AE0" w:rsidRPr="00D114D2" w:rsidRDefault="00357AE0" w:rsidP="00D03189">
            <w:pPr>
              <w:tabs>
                <w:tab w:val="left" w:pos="4400"/>
              </w:tabs>
              <w:spacing w:after="0" w:line="240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>desktop PC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5227F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3 (21)</w:t>
            </w:r>
          </w:p>
        </w:tc>
      </w:tr>
      <w:tr w:rsidR="00357AE0" w:rsidRPr="00D114D2" w14:paraId="39025722" w14:textId="77777777" w:rsidTr="00D03189">
        <w:trPr>
          <w:trHeight w:val="50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2391A" w14:textId="77777777" w:rsidR="00357AE0" w:rsidRPr="00D114D2" w:rsidRDefault="00357AE0" w:rsidP="00D03189">
            <w:pPr>
              <w:spacing w:after="0" w:line="240" w:lineRule="auto"/>
              <w:ind w:left="270"/>
              <w:rPr>
                <w:lang w:val="en-GB"/>
              </w:rPr>
            </w:pPr>
            <w:r>
              <w:rPr>
                <w:lang w:val="en-GB"/>
              </w:rPr>
              <w:t>l</w:t>
            </w:r>
            <w:r w:rsidRPr="00D114D2">
              <w:rPr>
                <w:lang w:val="en-GB"/>
              </w:rPr>
              <w:t>aptop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56A78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2 (14)</w:t>
            </w:r>
          </w:p>
        </w:tc>
      </w:tr>
      <w:tr w:rsidR="00357AE0" w:rsidRPr="00D114D2" w14:paraId="7ED367F4" w14:textId="77777777" w:rsidTr="00D03189">
        <w:trPr>
          <w:trHeight w:val="50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58F84" w14:textId="77777777" w:rsidR="00357AE0" w:rsidRPr="00D114D2" w:rsidRDefault="00357AE0" w:rsidP="00D03189">
            <w:pPr>
              <w:spacing w:after="0" w:line="240" w:lineRule="auto"/>
              <w:ind w:left="270"/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Pr="00D114D2">
              <w:rPr>
                <w:lang w:val="en-GB"/>
              </w:rPr>
              <w:t>able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F7E78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3 (21)</w:t>
            </w:r>
          </w:p>
        </w:tc>
      </w:tr>
      <w:tr w:rsidR="00357AE0" w:rsidRPr="00D114D2" w14:paraId="1A2D4D6D" w14:textId="77777777" w:rsidTr="00D03189">
        <w:trPr>
          <w:trHeight w:val="50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7FBD9" w14:textId="77777777" w:rsidR="00357AE0" w:rsidRPr="00D114D2" w:rsidRDefault="00357AE0" w:rsidP="00D03189">
            <w:pPr>
              <w:spacing w:after="0" w:line="240" w:lineRule="auto"/>
              <w:ind w:left="270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Pr="00D114D2">
              <w:rPr>
                <w:lang w:val="en-GB"/>
              </w:rPr>
              <w:t>martphon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56AC1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10 (71)</w:t>
            </w:r>
          </w:p>
        </w:tc>
      </w:tr>
      <w:tr w:rsidR="00357AE0" w:rsidRPr="00831CC0" w14:paraId="6825222A" w14:textId="77777777" w:rsidTr="00D03189">
        <w:trPr>
          <w:trHeight w:val="50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003DF" w14:textId="77777777" w:rsidR="00357AE0" w:rsidRPr="00D114D2" w:rsidRDefault="00357AE0" w:rsidP="00D03189">
            <w:pPr>
              <w:spacing w:after="0" w:line="240" w:lineRule="auto"/>
              <w:rPr>
                <w:lang w:val="en-GB"/>
              </w:rPr>
            </w:pPr>
            <w:proofErr w:type="gramStart"/>
            <w:r w:rsidRPr="00D114D2">
              <w:rPr>
                <w:lang w:val="en-GB"/>
              </w:rPr>
              <w:t>frequency</w:t>
            </w:r>
            <w:proofErr w:type="gramEnd"/>
            <w:r w:rsidRPr="00D114D2">
              <w:rPr>
                <w:lang w:val="en-GB"/>
              </w:rPr>
              <w:t xml:space="preserve"> of internet usage N (%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16179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 xml:space="preserve"> </w:t>
            </w:r>
          </w:p>
        </w:tc>
      </w:tr>
      <w:tr w:rsidR="00357AE0" w:rsidRPr="00D114D2" w14:paraId="6F641A6C" w14:textId="77777777" w:rsidTr="00D03189">
        <w:trPr>
          <w:trHeight w:val="50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CA2D6" w14:textId="77777777" w:rsidR="00357AE0" w:rsidRPr="00D114D2" w:rsidRDefault="00357AE0" w:rsidP="00D03189">
            <w:pPr>
              <w:spacing w:after="0" w:line="240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>once per month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FD610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1 (8)</w:t>
            </w:r>
          </w:p>
        </w:tc>
      </w:tr>
      <w:tr w:rsidR="00357AE0" w:rsidRPr="00D114D2" w14:paraId="786EB58A" w14:textId="77777777" w:rsidTr="00D03189">
        <w:trPr>
          <w:trHeight w:val="50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68FAD" w14:textId="77777777" w:rsidR="00357AE0" w:rsidRPr="00D114D2" w:rsidRDefault="00357AE0" w:rsidP="00D03189">
            <w:pPr>
              <w:spacing w:after="0" w:line="240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>one to three times per wee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2D62A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2 (17)</w:t>
            </w:r>
          </w:p>
        </w:tc>
      </w:tr>
      <w:tr w:rsidR="00357AE0" w:rsidRPr="00D114D2" w14:paraId="5625778C" w14:textId="77777777" w:rsidTr="00D03189">
        <w:trPr>
          <w:trHeight w:val="50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75662" w14:textId="77777777" w:rsidR="00357AE0" w:rsidRPr="00D114D2" w:rsidRDefault="00357AE0" w:rsidP="00D03189">
            <w:pPr>
              <w:spacing w:after="0" w:line="240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>once per day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9D321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3 (25)</w:t>
            </w:r>
          </w:p>
        </w:tc>
      </w:tr>
      <w:tr w:rsidR="00357AE0" w:rsidRPr="00D114D2" w14:paraId="2B21D684" w14:textId="77777777" w:rsidTr="00D03189">
        <w:trPr>
          <w:trHeight w:val="500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81889" w14:textId="77777777" w:rsidR="00357AE0" w:rsidRPr="00D114D2" w:rsidRDefault="00357AE0" w:rsidP="00D03189">
            <w:pPr>
              <w:spacing w:after="0" w:line="240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>multiple times a day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24871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6 (50)</w:t>
            </w:r>
          </w:p>
        </w:tc>
      </w:tr>
      <w:tr w:rsidR="00357AE0" w:rsidRPr="00D114D2" w14:paraId="6506C8AD" w14:textId="77777777" w:rsidTr="00D03189">
        <w:trPr>
          <w:trHeight w:val="620"/>
        </w:trPr>
        <w:tc>
          <w:tcPr>
            <w:tcW w:w="75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F5A06" w14:textId="77777777" w:rsidR="00357AE0" w:rsidRPr="00D114D2" w:rsidRDefault="00357AE0" w:rsidP="00D03189">
            <w:pPr>
              <w:spacing w:after="0" w:line="240" w:lineRule="auto"/>
              <w:ind w:left="270"/>
              <w:rPr>
                <w:vertAlign w:val="superscript"/>
                <w:lang w:val="en-GB"/>
              </w:rPr>
            </w:pPr>
            <w:proofErr w:type="spellStart"/>
            <w:r w:rsidRPr="00D114D2">
              <w:rPr>
                <w:lang w:val="en-GB"/>
              </w:rPr>
              <w:t>missing</w:t>
            </w:r>
            <w:r w:rsidRPr="00D114D2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D6A60" w14:textId="77777777" w:rsidR="00357AE0" w:rsidRPr="00D114D2" w:rsidRDefault="00357AE0" w:rsidP="00D03189">
            <w:pPr>
              <w:spacing w:after="0" w:line="240" w:lineRule="auto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2</w:t>
            </w:r>
          </w:p>
        </w:tc>
      </w:tr>
    </w:tbl>
    <w:p w14:paraId="504D92F4" w14:textId="77777777" w:rsidR="00357AE0" w:rsidRPr="00D114D2" w:rsidRDefault="00357AE0" w:rsidP="00357AE0">
      <w:pPr>
        <w:rPr>
          <w:lang w:val="en-GB"/>
        </w:rPr>
      </w:pPr>
      <w:r w:rsidRPr="00D114D2">
        <w:rPr>
          <w:lang w:val="en-GB"/>
        </w:rPr>
        <w:t>Note</w:t>
      </w:r>
      <w:r>
        <w:rPr>
          <w:lang w:val="en-GB"/>
        </w:rPr>
        <w:t>:</w:t>
      </w:r>
      <w:r w:rsidRPr="00D114D2">
        <w:rPr>
          <w:lang w:val="en-GB"/>
        </w:rPr>
        <w:t xml:space="preserve"> </w:t>
      </w:r>
      <w:r w:rsidRPr="00D114D2">
        <w:rPr>
          <w:vertAlign w:val="superscript"/>
          <w:lang w:val="en-GB"/>
        </w:rPr>
        <w:t>a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m</w:t>
      </w:r>
      <w:r w:rsidRPr="00D114D2">
        <w:rPr>
          <w:lang w:val="en-GB"/>
        </w:rPr>
        <w:t>issing data were not included in the calculation of percentages.</w:t>
      </w:r>
    </w:p>
    <w:p w14:paraId="13E5A75C" w14:textId="77777777" w:rsidR="00357AE0" w:rsidRPr="00357AE0" w:rsidRDefault="00357AE0" w:rsidP="00357AE0">
      <w:pPr>
        <w:rPr>
          <w:lang w:val="en-GB"/>
        </w:rPr>
      </w:pPr>
    </w:p>
    <w:p w14:paraId="6652FAB6" w14:textId="61FD2230" w:rsidR="008A6DBB" w:rsidRPr="00D114D2" w:rsidRDefault="00FE4B81">
      <w:pPr>
        <w:spacing w:before="240" w:after="240"/>
        <w:rPr>
          <w:b/>
          <w:lang w:val="en-GB"/>
        </w:rPr>
      </w:pPr>
      <w:r w:rsidRPr="00D114D2">
        <w:rPr>
          <w:b/>
          <w:lang w:val="en-GB"/>
        </w:rPr>
        <w:t>Table A</w:t>
      </w:r>
      <w:r w:rsidR="00357AE0">
        <w:rPr>
          <w:b/>
          <w:lang w:val="en-GB"/>
        </w:rPr>
        <w:t>2</w:t>
      </w:r>
      <w:r w:rsidRPr="00D114D2">
        <w:rPr>
          <w:b/>
          <w:lang w:val="en-GB"/>
        </w:rPr>
        <w:t xml:space="preserve">. Self-reported bowel and stool problems </w:t>
      </w:r>
    </w:p>
    <w:tbl>
      <w:tblPr>
        <w:tblStyle w:val="a1"/>
        <w:tblW w:w="9075" w:type="dxa"/>
        <w:tblInd w:w="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800"/>
        <w:gridCol w:w="1275"/>
      </w:tblGrid>
      <w:tr w:rsidR="008A6DBB" w:rsidRPr="00D114D2" w14:paraId="27FC01FA" w14:textId="77777777">
        <w:trPr>
          <w:trHeight w:val="695"/>
        </w:trPr>
        <w:tc>
          <w:tcPr>
            <w:tcW w:w="7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8F9AD" w14:textId="77777777" w:rsidR="008A6DBB" w:rsidRPr="00D114D2" w:rsidRDefault="00FE4B81">
            <w:pPr>
              <w:spacing w:after="0" w:line="240" w:lineRule="auto"/>
              <w:rPr>
                <w:lang w:val="en-GB"/>
              </w:rPr>
            </w:pPr>
            <w:r w:rsidRPr="00D114D2">
              <w:rPr>
                <w:lang w:val="en-GB"/>
              </w:rPr>
              <w:t>Stool information and problems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F285C" w14:textId="77777777" w:rsidR="008A6DBB" w:rsidRPr="00D114D2" w:rsidRDefault="00FE4B81">
            <w:pPr>
              <w:spacing w:after="0" w:line="240" w:lineRule="auto"/>
              <w:jc w:val="center"/>
              <w:rPr>
                <w:lang w:val="en-GB"/>
              </w:rPr>
            </w:pPr>
            <w:r w:rsidRPr="00D114D2">
              <w:rPr>
                <w:lang w:val="en-GB"/>
              </w:rPr>
              <w:t>N = 14</w:t>
            </w:r>
          </w:p>
        </w:tc>
      </w:tr>
      <w:tr w:rsidR="008A6DBB" w:rsidRPr="00D114D2" w14:paraId="52DECC2F" w14:textId="77777777">
        <w:trPr>
          <w:trHeight w:val="500"/>
        </w:trPr>
        <w:tc>
          <w:tcPr>
            <w:tcW w:w="78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4A246" w14:textId="77777777" w:rsidR="008A6DBB" w:rsidRPr="00D114D2" w:rsidRDefault="00FE4B81">
            <w:pPr>
              <w:spacing w:before="20" w:after="20" w:line="276" w:lineRule="auto"/>
              <w:ind w:left="-20"/>
              <w:rPr>
                <w:lang w:val="en-GB"/>
              </w:rPr>
            </w:pPr>
            <w:proofErr w:type="gramStart"/>
            <w:r w:rsidRPr="00D114D2">
              <w:rPr>
                <w:lang w:val="en-GB"/>
              </w:rPr>
              <w:t>stool</w:t>
            </w:r>
            <w:proofErr w:type="gramEnd"/>
            <w:r w:rsidRPr="00D114D2">
              <w:rPr>
                <w:lang w:val="en-GB"/>
              </w:rPr>
              <w:t xml:space="preserve"> consistency N (%)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211BA" w14:textId="77777777" w:rsidR="008A6DBB" w:rsidRPr="00D114D2" w:rsidRDefault="00FE4B81">
            <w:pPr>
              <w:spacing w:before="20" w:after="20" w:line="276" w:lineRule="auto"/>
              <w:ind w:left="-20"/>
              <w:rPr>
                <w:lang w:val="en-GB"/>
              </w:rPr>
            </w:pPr>
            <w:r w:rsidRPr="00D114D2">
              <w:rPr>
                <w:lang w:val="en-GB"/>
              </w:rPr>
              <w:t xml:space="preserve"> </w:t>
            </w:r>
          </w:p>
        </w:tc>
      </w:tr>
      <w:tr w:rsidR="008A6DBB" w:rsidRPr="00D114D2" w14:paraId="6ABF1CAE" w14:textId="77777777">
        <w:trPr>
          <w:trHeight w:val="500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C0915" w14:textId="1359D369" w:rsidR="008A6DBB" w:rsidRPr="00D114D2" w:rsidRDefault="00994B70">
            <w:pPr>
              <w:spacing w:before="20" w:after="20" w:line="276" w:lineRule="auto"/>
              <w:ind w:left="270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="00FE4B81" w:rsidRPr="00D114D2">
              <w:rPr>
                <w:lang w:val="en-GB"/>
              </w:rPr>
              <w:t>of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53496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2 (14)</w:t>
            </w:r>
          </w:p>
        </w:tc>
      </w:tr>
      <w:tr w:rsidR="008A6DBB" w:rsidRPr="00D114D2" w14:paraId="78FB2270" w14:textId="77777777">
        <w:trPr>
          <w:trHeight w:val="500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C3646" w14:textId="78101AF7" w:rsidR="008A6DBB" w:rsidRPr="00D114D2" w:rsidRDefault="00994B70">
            <w:pPr>
              <w:spacing w:before="20" w:after="20" w:line="276" w:lineRule="auto"/>
              <w:ind w:left="270"/>
              <w:rPr>
                <w:lang w:val="en-GB"/>
              </w:rPr>
            </w:pPr>
            <w:r>
              <w:rPr>
                <w:lang w:val="en-GB"/>
              </w:rPr>
              <w:t>v</w:t>
            </w:r>
            <w:r w:rsidR="00FE4B81" w:rsidRPr="00D114D2">
              <w:rPr>
                <w:lang w:val="en-GB"/>
              </w:rPr>
              <w:t>ary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AE6F6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6 (43)</w:t>
            </w:r>
          </w:p>
        </w:tc>
      </w:tr>
      <w:tr w:rsidR="008A6DBB" w:rsidRPr="00D114D2" w14:paraId="0D8A5F4C" w14:textId="77777777">
        <w:trPr>
          <w:trHeight w:val="500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50FEF" w14:textId="1CE75BEF" w:rsidR="008A6DBB" w:rsidRPr="00D114D2" w:rsidRDefault="00994B70">
            <w:pPr>
              <w:spacing w:before="20" w:after="20" w:line="276" w:lineRule="auto"/>
              <w:ind w:left="270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="00FE4B81" w:rsidRPr="00D114D2">
              <w:rPr>
                <w:lang w:val="en-GB"/>
              </w:rPr>
              <w:t>ol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1175F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6 (43)</w:t>
            </w:r>
          </w:p>
        </w:tc>
      </w:tr>
      <w:tr w:rsidR="008A6DBB" w:rsidRPr="00D114D2" w14:paraId="4CC6417E" w14:textId="77777777">
        <w:trPr>
          <w:trHeight w:val="500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69A8A" w14:textId="77777777" w:rsidR="008A6DBB" w:rsidRPr="00D114D2" w:rsidRDefault="00FE4B81">
            <w:pPr>
              <w:spacing w:before="20" w:after="20" w:line="276" w:lineRule="auto"/>
              <w:ind w:left="270"/>
              <w:rPr>
                <w:vertAlign w:val="superscript"/>
                <w:lang w:val="en-GB"/>
              </w:rPr>
            </w:pPr>
            <w:proofErr w:type="spellStart"/>
            <w:r w:rsidRPr="00D114D2">
              <w:rPr>
                <w:lang w:val="en-GB"/>
              </w:rPr>
              <w:t>missing</w:t>
            </w:r>
            <w:r w:rsidRPr="00D114D2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34EE4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2</w:t>
            </w:r>
          </w:p>
        </w:tc>
      </w:tr>
      <w:tr w:rsidR="008A6DBB" w:rsidRPr="00357AE0" w14:paraId="37AA54E3" w14:textId="77777777">
        <w:trPr>
          <w:trHeight w:val="500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B4F3E" w14:textId="18811078" w:rsidR="008A6DBB" w:rsidRPr="00D114D2" w:rsidRDefault="00FE4B81">
            <w:pPr>
              <w:spacing w:before="20" w:after="20" w:line="276" w:lineRule="auto"/>
              <w:ind w:left="-20"/>
              <w:rPr>
                <w:lang w:val="en-GB"/>
              </w:rPr>
            </w:pPr>
            <w:proofErr w:type="gramStart"/>
            <w:r w:rsidRPr="00D114D2">
              <w:rPr>
                <w:lang w:val="en-GB"/>
              </w:rPr>
              <w:t>having</w:t>
            </w:r>
            <w:proofErr w:type="gramEnd"/>
            <w:r w:rsidRPr="00D114D2">
              <w:rPr>
                <w:lang w:val="en-GB"/>
              </w:rPr>
              <w:t xml:space="preserve"> to p</w:t>
            </w:r>
            <w:r w:rsidR="00994B70">
              <w:rPr>
                <w:lang w:val="en-GB"/>
              </w:rPr>
              <w:t>ush</w:t>
            </w:r>
            <w:r w:rsidRPr="00D114D2">
              <w:rPr>
                <w:lang w:val="en-GB"/>
              </w:rPr>
              <w:t xml:space="preserve"> hard during defecation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C00DF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 xml:space="preserve"> </w:t>
            </w:r>
          </w:p>
        </w:tc>
      </w:tr>
      <w:tr w:rsidR="008A6DBB" w:rsidRPr="00D114D2" w14:paraId="2BC3EF40" w14:textId="77777777">
        <w:trPr>
          <w:trHeight w:val="500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75532" w14:textId="2A618B0F" w:rsidR="008A6DBB" w:rsidRPr="00D114D2" w:rsidRDefault="00994B70">
            <w:pPr>
              <w:spacing w:before="20" w:after="20" w:line="276" w:lineRule="auto"/>
              <w:ind w:left="270"/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="00FE4B81" w:rsidRPr="00D114D2">
              <w:rPr>
                <w:lang w:val="en-GB"/>
              </w:rPr>
              <w:t>ev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C12A5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9 (64)</w:t>
            </w:r>
          </w:p>
        </w:tc>
      </w:tr>
      <w:tr w:rsidR="008A6DBB" w:rsidRPr="00D114D2" w14:paraId="53FF8296" w14:textId="77777777">
        <w:trPr>
          <w:trHeight w:val="500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E43A4" w14:textId="77777777" w:rsidR="008A6DBB" w:rsidRPr="00D114D2" w:rsidRDefault="00FE4B81">
            <w:pPr>
              <w:spacing w:before="20" w:after="20" w:line="276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>sometimes (&lt;1 per week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5B8CE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0</w:t>
            </w:r>
          </w:p>
        </w:tc>
      </w:tr>
      <w:tr w:rsidR="008A6DBB" w:rsidRPr="00D114D2" w14:paraId="11BE50DD" w14:textId="77777777">
        <w:trPr>
          <w:trHeight w:val="500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1A6D6" w14:textId="77777777" w:rsidR="008A6DBB" w:rsidRPr="00D114D2" w:rsidRDefault="00FE4B81">
            <w:pPr>
              <w:spacing w:before="20" w:after="20" w:line="276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>frequently (&gt;1 per week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A1A43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3 (21)</w:t>
            </w:r>
          </w:p>
        </w:tc>
      </w:tr>
      <w:tr w:rsidR="008A6DBB" w:rsidRPr="00D114D2" w14:paraId="27F89C1B" w14:textId="77777777">
        <w:trPr>
          <w:trHeight w:val="500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0DD90" w14:textId="77777777" w:rsidR="008A6DBB" w:rsidRPr="00D114D2" w:rsidRDefault="00FE4B81">
            <w:pPr>
              <w:spacing w:before="20" w:after="20" w:line="276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>most of the time (dail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0CEC0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2 (14)</w:t>
            </w:r>
          </w:p>
        </w:tc>
      </w:tr>
      <w:tr w:rsidR="008A6DBB" w:rsidRPr="00D114D2" w14:paraId="589387C5" w14:textId="77777777">
        <w:trPr>
          <w:trHeight w:val="500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9710F" w14:textId="7B209284" w:rsidR="008A6DBB" w:rsidRPr="00D114D2" w:rsidRDefault="00FE4B81">
            <w:pPr>
              <w:spacing w:before="20" w:after="20" w:line="276" w:lineRule="auto"/>
              <w:ind w:left="-20"/>
              <w:rPr>
                <w:lang w:val="en-GB"/>
              </w:rPr>
            </w:pPr>
            <w:proofErr w:type="gramStart"/>
            <w:r w:rsidRPr="00D114D2">
              <w:rPr>
                <w:lang w:val="en-GB"/>
              </w:rPr>
              <w:t>flatul</w:t>
            </w:r>
            <w:r w:rsidR="00994B70">
              <w:rPr>
                <w:lang w:val="en-GB"/>
              </w:rPr>
              <w:t>ence</w:t>
            </w:r>
            <w:proofErr w:type="gramEnd"/>
            <w:r w:rsidRPr="00D114D2">
              <w:rPr>
                <w:lang w:val="en-GB"/>
              </w:rPr>
              <w:t xml:space="preserve">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2F73C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 xml:space="preserve"> </w:t>
            </w:r>
          </w:p>
        </w:tc>
      </w:tr>
      <w:tr w:rsidR="008A6DBB" w:rsidRPr="00D114D2" w14:paraId="7DBE0361" w14:textId="77777777">
        <w:trPr>
          <w:trHeight w:val="500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C7BA4" w14:textId="2BA1CA84" w:rsidR="008A6DBB" w:rsidRPr="00D114D2" w:rsidRDefault="00994B70">
            <w:pPr>
              <w:spacing w:before="20" w:after="20" w:line="276" w:lineRule="auto"/>
              <w:ind w:left="270"/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="00FE4B81" w:rsidRPr="00D114D2">
              <w:rPr>
                <w:lang w:val="en-GB"/>
              </w:rPr>
              <w:t>ev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00BB5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2 (14)</w:t>
            </w:r>
          </w:p>
        </w:tc>
      </w:tr>
      <w:tr w:rsidR="008A6DBB" w:rsidRPr="00D114D2" w14:paraId="03983D9C" w14:textId="77777777">
        <w:trPr>
          <w:trHeight w:val="500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49E57" w14:textId="77777777" w:rsidR="008A6DBB" w:rsidRPr="00D114D2" w:rsidRDefault="00FE4B81">
            <w:pPr>
              <w:spacing w:before="20" w:after="20" w:line="276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>sometimes (&lt;1 per week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B646B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2 (14)</w:t>
            </w:r>
          </w:p>
        </w:tc>
      </w:tr>
      <w:tr w:rsidR="008A6DBB" w:rsidRPr="00D114D2" w14:paraId="22534FD0" w14:textId="77777777">
        <w:trPr>
          <w:trHeight w:val="500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029E5" w14:textId="77777777" w:rsidR="008A6DBB" w:rsidRPr="00D114D2" w:rsidRDefault="00FE4B81">
            <w:pPr>
              <w:spacing w:before="20" w:after="20" w:line="276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>frequently (&gt;1 per week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3EDB8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5 (36)</w:t>
            </w:r>
          </w:p>
        </w:tc>
      </w:tr>
      <w:tr w:rsidR="008A6DBB" w:rsidRPr="00D114D2" w14:paraId="12CFD973" w14:textId="77777777">
        <w:trPr>
          <w:trHeight w:val="500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9B039" w14:textId="77777777" w:rsidR="008A6DBB" w:rsidRPr="00D114D2" w:rsidRDefault="00FE4B81">
            <w:pPr>
              <w:spacing w:before="20" w:after="20" w:line="276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>most of the time (dail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A6B36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5 (36)</w:t>
            </w:r>
          </w:p>
        </w:tc>
      </w:tr>
      <w:tr w:rsidR="008A6DBB" w:rsidRPr="00357AE0" w14:paraId="674C4E37" w14:textId="77777777">
        <w:trPr>
          <w:trHeight w:val="500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5DAA8" w14:textId="77777777" w:rsidR="008A6DBB" w:rsidRPr="00D114D2" w:rsidRDefault="00FE4B81">
            <w:pPr>
              <w:spacing w:before="20" w:after="20" w:line="276" w:lineRule="auto"/>
              <w:ind w:left="-20"/>
              <w:rPr>
                <w:lang w:val="en-GB"/>
              </w:rPr>
            </w:pPr>
            <w:proofErr w:type="gramStart"/>
            <w:r w:rsidRPr="00D114D2">
              <w:rPr>
                <w:lang w:val="en-GB"/>
              </w:rPr>
              <w:t>faecal</w:t>
            </w:r>
            <w:proofErr w:type="gramEnd"/>
            <w:r w:rsidRPr="00D114D2">
              <w:rPr>
                <w:lang w:val="en-GB"/>
              </w:rPr>
              <w:t xml:space="preserve"> incontinence (solid stool)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23C9F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 xml:space="preserve"> </w:t>
            </w:r>
          </w:p>
        </w:tc>
      </w:tr>
      <w:tr w:rsidR="008A6DBB" w:rsidRPr="00D114D2" w14:paraId="1600865C" w14:textId="77777777">
        <w:trPr>
          <w:trHeight w:val="500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1857E" w14:textId="78E2E777" w:rsidR="008A6DBB" w:rsidRPr="00D114D2" w:rsidRDefault="00994B70">
            <w:pPr>
              <w:spacing w:before="20" w:after="20" w:line="276" w:lineRule="auto"/>
              <w:ind w:left="270"/>
              <w:rPr>
                <w:lang w:val="en-GB"/>
              </w:rPr>
            </w:pPr>
            <w:r>
              <w:rPr>
                <w:lang w:val="en-GB"/>
              </w:rPr>
              <w:lastRenderedPageBreak/>
              <w:t>n</w:t>
            </w:r>
            <w:r w:rsidR="00FE4B81" w:rsidRPr="00D114D2">
              <w:rPr>
                <w:lang w:val="en-GB"/>
              </w:rPr>
              <w:t>ev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B3A18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7 (50)</w:t>
            </w:r>
          </w:p>
        </w:tc>
      </w:tr>
      <w:tr w:rsidR="008A6DBB" w:rsidRPr="00D114D2" w14:paraId="70C40F42" w14:textId="77777777">
        <w:trPr>
          <w:trHeight w:val="500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F3085" w14:textId="77777777" w:rsidR="008A6DBB" w:rsidRPr="00D114D2" w:rsidRDefault="00FE4B81">
            <w:pPr>
              <w:spacing w:before="20" w:after="20" w:line="276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>sometimes (&lt;1 per week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52188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5 (36)</w:t>
            </w:r>
          </w:p>
        </w:tc>
      </w:tr>
      <w:tr w:rsidR="008A6DBB" w:rsidRPr="00D114D2" w14:paraId="19D40DCA" w14:textId="77777777">
        <w:trPr>
          <w:trHeight w:val="500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A414D" w14:textId="77777777" w:rsidR="008A6DBB" w:rsidRPr="00D114D2" w:rsidRDefault="00FE4B81">
            <w:pPr>
              <w:spacing w:before="20" w:after="20" w:line="276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>frequently (&gt;1 per week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7F738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2 (14)</w:t>
            </w:r>
          </w:p>
        </w:tc>
      </w:tr>
      <w:tr w:rsidR="008A6DBB" w:rsidRPr="00D114D2" w14:paraId="12B4F948" w14:textId="77777777">
        <w:trPr>
          <w:trHeight w:val="500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1CE2E" w14:textId="77777777" w:rsidR="008A6DBB" w:rsidRPr="00D114D2" w:rsidRDefault="00FE4B81">
            <w:pPr>
              <w:spacing w:before="20" w:after="20" w:line="276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>most of the time (dail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FA5B5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0</w:t>
            </w:r>
          </w:p>
        </w:tc>
      </w:tr>
      <w:tr w:rsidR="008A6DBB" w:rsidRPr="00357AE0" w14:paraId="0CB1F851" w14:textId="77777777">
        <w:trPr>
          <w:trHeight w:val="515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C018B" w14:textId="77777777" w:rsidR="008A6DBB" w:rsidRPr="00D114D2" w:rsidRDefault="00FE4B81">
            <w:pPr>
              <w:spacing w:before="20" w:after="20" w:line="276" w:lineRule="auto"/>
              <w:ind w:left="-20"/>
              <w:rPr>
                <w:lang w:val="en-GB"/>
              </w:rPr>
            </w:pPr>
            <w:proofErr w:type="gramStart"/>
            <w:r w:rsidRPr="00D114D2">
              <w:rPr>
                <w:lang w:val="en-GB"/>
              </w:rPr>
              <w:t>faecal</w:t>
            </w:r>
            <w:proofErr w:type="gramEnd"/>
            <w:r w:rsidRPr="00D114D2">
              <w:rPr>
                <w:lang w:val="en-GB"/>
              </w:rPr>
              <w:t xml:space="preserve"> incontinence (watery stool)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408CB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 xml:space="preserve"> </w:t>
            </w:r>
          </w:p>
        </w:tc>
      </w:tr>
      <w:tr w:rsidR="008A6DBB" w:rsidRPr="00D114D2" w14:paraId="3AF48F5D" w14:textId="77777777">
        <w:trPr>
          <w:trHeight w:val="515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FE11E" w14:textId="33D6C54E" w:rsidR="008A6DBB" w:rsidRPr="00D114D2" w:rsidRDefault="00994B70">
            <w:pPr>
              <w:spacing w:before="20" w:after="20" w:line="276" w:lineRule="auto"/>
              <w:ind w:left="270"/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="00FE4B81" w:rsidRPr="00D114D2">
              <w:rPr>
                <w:lang w:val="en-GB"/>
              </w:rPr>
              <w:t>ev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BFD64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3 (21)</w:t>
            </w:r>
          </w:p>
        </w:tc>
      </w:tr>
      <w:tr w:rsidR="008A6DBB" w:rsidRPr="00D114D2" w14:paraId="0E8FAE14" w14:textId="77777777">
        <w:trPr>
          <w:trHeight w:val="515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CB8CD" w14:textId="77777777" w:rsidR="008A6DBB" w:rsidRPr="00D114D2" w:rsidRDefault="00FE4B81">
            <w:pPr>
              <w:spacing w:before="20" w:after="20" w:line="276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>sometimes (&lt;1 per week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A7E64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3 (21)</w:t>
            </w:r>
          </w:p>
        </w:tc>
      </w:tr>
      <w:tr w:rsidR="008A6DBB" w:rsidRPr="00D114D2" w14:paraId="7D3994AE" w14:textId="77777777">
        <w:trPr>
          <w:trHeight w:val="500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5F089" w14:textId="77777777" w:rsidR="008A6DBB" w:rsidRPr="00D114D2" w:rsidRDefault="00FE4B81">
            <w:pPr>
              <w:spacing w:before="20" w:after="20" w:line="276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>frequently (&gt;1 per week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98540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5 (36)</w:t>
            </w:r>
          </w:p>
        </w:tc>
      </w:tr>
      <w:tr w:rsidR="008A6DBB" w:rsidRPr="00D114D2" w14:paraId="263F232D" w14:textId="77777777">
        <w:trPr>
          <w:trHeight w:val="500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9CC67" w14:textId="77777777" w:rsidR="008A6DBB" w:rsidRPr="00D114D2" w:rsidRDefault="00FE4B81">
            <w:pPr>
              <w:spacing w:before="20" w:after="20" w:line="276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>most of the time (dail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34232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3 (21)</w:t>
            </w:r>
          </w:p>
        </w:tc>
      </w:tr>
      <w:tr w:rsidR="008A6DBB" w:rsidRPr="00357AE0" w14:paraId="22FDCEE5" w14:textId="77777777">
        <w:trPr>
          <w:trHeight w:val="500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532DD" w14:textId="77777777" w:rsidR="008A6DBB" w:rsidRPr="00D114D2" w:rsidRDefault="00FE4B81">
            <w:pPr>
              <w:spacing w:before="20" w:after="20" w:line="276" w:lineRule="auto"/>
              <w:ind w:left="-20"/>
              <w:rPr>
                <w:lang w:val="en-GB"/>
              </w:rPr>
            </w:pPr>
            <w:proofErr w:type="gramStart"/>
            <w:r w:rsidRPr="00D114D2">
              <w:rPr>
                <w:lang w:val="en-GB"/>
              </w:rPr>
              <w:t>feeling</w:t>
            </w:r>
            <w:proofErr w:type="gramEnd"/>
            <w:r w:rsidRPr="00D114D2">
              <w:rPr>
                <w:lang w:val="en-GB"/>
              </w:rPr>
              <w:t xml:space="preserve"> of inability to completely empty bowels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D26FF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 xml:space="preserve"> </w:t>
            </w:r>
          </w:p>
        </w:tc>
      </w:tr>
      <w:tr w:rsidR="008A6DBB" w:rsidRPr="00D114D2" w14:paraId="437EB9E2" w14:textId="77777777">
        <w:trPr>
          <w:trHeight w:val="500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6DAE3" w14:textId="515C0B97" w:rsidR="008A6DBB" w:rsidRPr="00D114D2" w:rsidRDefault="00994B70">
            <w:pPr>
              <w:spacing w:before="20" w:after="20" w:line="276" w:lineRule="auto"/>
              <w:ind w:left="270"/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="00FE4B81" w:rsidRPr="00D114D2">
              <w:rPr>
                <w:lang w:val="en-GB"/>
              </w:rPr>
              <w:t>ev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84369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3 (21)</w:t>
            </w:r>
          </w:p>
        </w:tc>
      </w:tr>
      <w:tr w:rsidR="008A6DBB" w:rsidRPr="00D114D2" w14:paraId="2EA58AAF" w14:textId="77777777">
        <w:trPr>
          <w:trHeight w:val="500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DE96B" w14:textId="77777777" w:rsidR="008A6DBB" w:rsidRPr="00D114D2" w:rsidRDefault="00FE4B81">
            <w:pPr>
              <w:spacing w:before="20" w:after="20" w:line="276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>sometimes (&lt;1 per week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0A84D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4 (29)</w:t>
            </w:r>
          </w:p>
        </w:tc>
      </w:tr>
      <w:tr w:rsidR="008A6DBB" w:rsidRPr="00D114D2" w14:paraId="552A5418" w14:textId="77777777">
        <w:trPr>
          <w:trHeight w:val="500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62708" w14:textId="77777777" w:rsidR="008A6DBB" w:rsidRPr="00D114D2" w:rsidRDefault="00FE4B81">
            <w:pPr>
              <w:spacing w:before="20" w:after="20" w:line="276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>frequently (&gt;1 per week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40E03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1 (7)</w:t>
            </w:r>
          </w:p>
        </w:tc>
      </w:tr>
      <w:tr w:rsidR="008A6DBB" w:rsidRPr="00D114D2" w14:paraId="426F121A" w14:textId="77777777">
        <w:trPr>
          <w:trHeight w:val="500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EFBD" w14:textId="77777777" w:rsidR="008A6DBB" w:rsidRPr="00D114D2" w:rsidRDefault="00FE4B81">
            <w:pPr>
              <w:spacing w:before="20" w:after="20" w:line="276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>most of the time (dail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20964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6 (43)</w:t>
            </w:r>
          </w:p>
        </w:tc>
      </w:tr>
      <w:tr w:rsidR="008A6DBB" w:rsidRPr="00357AE0" w14:paraId="48F172E8" w14:textId="77777777">
        <w:trPr>
          <w:trHeight w:val="500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641F1" w14:textId="533579EB" w:rsidR="008A6DBB" w:rsidRPr="00D114D2" w:rsidRDefault="00FE4B81">
            <w:pPr>
              <w:spacing w:before="20" w:after="20" w:line="276" w:lineRule="auto"/>
              <w:ind w:left="-20"/>
              <w:rPr>
                <w:lang w:val="en-GB"/>
              </w:rPr>
            </w:pPr>
            <w:proofErr w:type="gramStart"/>
            <w:r w:rsidRPr="00D114D2">
              <w:rPr>
                <w:lang w:val="en-GB"/>
              </w:rPr>
              <w:t>exten</w:t>
            </w:r>
            <w:r w:rsidR="00994B70">
              <w:rPr>
                <w:lang w:val="en-GB"/>
              </w:rPr>
              <w:t>t</w:t>
            </w:r>
            <w:proofErr w:type="gramEnd"/>
            <w:r w:rsidRPr="00D114D2">
              <w:rPr>
                <w:lang w:val="en-GB"/>
              </w:rPr>
              <w:t xml:space="preserve"> of trouble caused by bowel problems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C93DF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 xml:space="preserve"> </w:t>
            </w:r>
          </w:p>
        </w:tc>
      </w:tr>
      <w:tr w:rsidR="008A6DBB" w:rsidRPr="00D114D2" w14:paraId="26BA450E" w14:textId="77777777">
        <w:trPr>
          <w:trHeight w:val="500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1FE28" w14:textId="459312F3" w:rsidR="008A6DBB" w:rsidRPr="00D114D2" w:rsidRDefault="00994B70">
            <w:pPr>
              <w:spacing w:before="20" w:after="20" w:line="276" w:lineRule="auto"/>
              <w:ind w:left="270"/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="00FE4B81" w:rsidRPr="00D114D2">
              <w:rPr>
                <w:lang w:val="en-GB"/>
              </w:rPr>
              <w:t>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02724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0</w:t>
            </w:r>
          </w:p>
        </w:tc>
      </w:tr>
      <w:tr w:rsidR="008A6DBB" w:rsidRPr="00D114D2" w14:paraId="3497C16E" w14:textId="77777777">
        <w:trPr>
          <w:trHeight w:val="500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7EDAC" w14:textId="77777777" w:rsidR="008A6DBB" w:rsidRPr="00D114D2" w:rsidRDefault="00FE4B81">
            <w:pPr>
              <w:spacing w:before="20" w:after="20" w:line="276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>a litt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5B32F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2 (14)</w:t>
            </w:r>
          </w:p>
        </w:tc>
      </w:tr>
      <w:tr w:rsidR="008A6DBB" w:rsidRPr="00D114D2" w14:paraId="294C0434" w14:textId="77777777">
        <w:trPr>
          <w:trHeight w:val="500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46B02" w14:textId="77777777" w:rsidR="008A6DBB" w:rsidRPr="00D114D2" w:rsidRDefault="00FE4B81">
            <w:pPr>
              <w:spacing w:before="20" w:after="20" w:line="276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>quite a 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A0199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0</w:t>
            </w:r>
          </w:p>
        </w:tc>
      </w:tr>
      <w:tr w:rsidR="008A6DBB" w:rsidRPr="00D114D2" w14:paraId="2BF39A86" w14:textId="77777777">
        <w:trPr>
          <w:trHeight w:val="500"/>
        </w:trPr>
        <w:tc>
          <w:tcPr>
            <w:tcW w:w="78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A0C84" w14:textId="77777777" w:rsidR="008A6DBB" w:rsidRPr="00D114D2" w:rsidRDefault="00FE4B81">
            <w:pPr>
              <w:spacing w:before="20" w:after="20" w:line="276" w:lineRule="auto"/>
              <w:ind w:left="270"/>
              <w:rPr>
                <w:lang w:val="en-GB"/>
              </w:rPr>
            </w:pPr>
            <w:r w:rsidRPr="00D114D2">
              <w:rPr>
                <w:lang w:val="en-GB"/>
              </w:rPr>
              <w:t>very muc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F04B0" w14:textId="77777777" w:rsidR="008A6DBB" w:rsidRPr="00D114D2" w:rsidRDefault="00FE4B81">
            <w:pPr>
              <w:spacing w:before="20" w:after="20" w:line="276" w:lineRule="auto"/>
              <w:ind w:left="-20"/>
              <w:jc w:val="right"/>
              <w:rPr>
                <w:lang w:val="en-GB"/>
              </w:rPr>
            </w:pPr>
            <w:r w:rsidRPr="00D114D2">
              <w:rPr>
                <w:lang w:val="en-GB"/>
              </w:rPr>
              <w:t>12 (86)</w:t>
            </w:r>
          </w:p>
        </w:tc>
      </w:tr>
    </w:tbl>
    <w:p w14:paraId="3B7BBE34" w14:textId="6D6B1FA9" w:rsidR="008A6DBB" w:rsidRPr="00D114D2" w:rsidRDefault="00FE4B81" w:rsidP="00E827CB">
      <w:pPr>
        <w:rPr>
          <w:lang w:val="en-GB"/>
        </w:rPr>
      </w:pPr>
      <w:r w:rsidRPr="00D114D2">
        <w:rPr>
          <w:lang w:val="en-GB"/>
        </w:rPr>
        <w:t>Note</w:t>
      </w:r>
      <w:r w:rsidR="00994B70">
        <w:rPr>
          <w:lang w:val="en-GB"/>
        </w:rPr>
        <w:t>:</w:t>
      </w:r>
      <w:r w:rsidRPr="00D114D2">
        <w:rPr>
          <w:lang w:val="en-GB"/>
        </w:rPr>
        <w:t xml:space="preserve"> </w:t>
      </w:r>
      <w:r w:rsidRPr="00D114D2">
        <w:rPr>
          <w:vertAlign w:val="superscript"/>
          <w:lang w:val="en-GB"/>
        </w:rPr>
        <w:t>a</w:t>
      </w:r>
      <w:r w:rsidR="00A26517">
        <w:rPr>
          <w:vertAlign w:val="superscript"/>
          <w:lang w:val="en-GB"/>
        </w:rPr>
        <w:t xml:space="preserve"> </w:t>
      </w:r>
      <w:r w:rsidR="00EE51C0">
        <w:rPr>
          <w:lang w:val="en-GB"/>
        </w:rPr>
        <w:t>m</w:t>
      </w:r>
      <w:r w:rsidRPr="00D114D2">
        <w:rPr>
          <w:lang w:val="en-GB"/>
        </w:rPr>
        <w:t>issing data were not included in the calculation of percentages.</w:t>
      </w:r>
    </w:p>
    <w:sectPr w:rsidR="008A6DBB" w:rsidRPr="00D114D2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D0B32B" w16cex:dateUtc="2021-08-25T11:16:00Z"/>
  <w16cex:commentExtensible w16cex:durableId="24D0B367" w16cex:dateUtc="2021-08-25T11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9A4B236" w16cid:durableId="24D0B32B"/>
  <w16cid:commentId w16cid:paraId="60AF7917" w16cid:durableId="24D0B36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C3A1C"/>
    <w:multiLevelType w:val="multilevel"/>
    <w:tmpl w:val="1124DF2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4D05E79"/>
    <w:multiLevelType w:val="multilevel"/>
    <w:tmpl w:val="119C04D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6854B31"/>
    <w:multiLevelType w:val="multilevel"/>
    <w:tmpl w:val="AAD655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25732D2"/>
    <w:multiLevelType w:val="multilevel"/>
    <w:tmpl w:val="AF98E92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DBB"/>
    <w:rsid w:val="0016255B"/>
    <w:rsid w:val="001B11C6"/>
    <w:rsid w:val="002717E7"/>
    <w:rsid w:val="002902E9"/>
    <w:rsid w:val="00315150"/>
    <w:rsid w:val="00357AE0"/>
    <w:rsid w:val="005072D2"/>
    <w:rsid w:val="005433B5"/>
    <w:rsid w:val="00562619"/>
    <w:rsid w:val="0058731F"/>
    <w:rsid w:val="0060043B"/>
    <w:rsid w:val="00661C73"/>
    <w:rsid w:val="007F205D"/>
    <w:rsid w:val="008030A2"/>
    <w:rsid w:val="008A6DBB"/>
    <w:rsid w:val="00994B70"/>
    <w:rsid w:val="00A26517"/>
    <w:rsid w:val="00B65438"/>
    <w:rsid w:val="00B82DF2"/>
    <w:rsid w:val="00BA5318"/>
    <w:rsid w:val="00BE752B"/>
    <w:rsid w:val="00C41F73"/>
    <w:rsid w:val="00C4425D"/>
    <w:rsid w:val="00C85DFA"/>
    <w:rsid w:val="00D02505"/>
    <w:rsid w:val="00D06146"/>
    <w:rsid w:val="00D114D2"/>
    <w:rsid w:val="00D43592"/>
    <w:rsid w:val="00D522CF"/>
    <w:rsid w:val="00D60AC5"/>
    <w:rsid w:val="00E21BFC"/>
    <w:rsid w:val="00E827CB"/>
    <w:rsid w:val="00EE51C0"/>
    <w:rsid w:val="00F10704"/>
    <w:rsid w:val="00FE4B81"/>
    <w:rsid w:val="00FF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13E7F"/>
  <w15:docId w15:val="{2B234BF3-1034-4C4B-90CB-7465FC1B4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de" w:eastAsia="de-DE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80" w:after="120"/>
      <w:outlineLvl w:val="0"/>
    </w:pPr>
    <w:rPr>
      <w:b/>
      <w:sz w:val="30"/>
      <w:szCs w:val="30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outlineLvl w:val="1"/>
    </w:pPr>
    <w:rPr>
      <w:b/>
      <w:sz w:val="26"/>
      <w:szCs w:val="26"/>
    </w:rPr>
  </w:style>
  <w:style w:type="paragraph" w:styleId="berschrift3">
    <w:name w:val="heading 3"/>
    <w:basedOn w:val="Standard"/>
    <w:next w:val="Standard"/>
    <w:pPr>
      <w:keepNext/>
      <w:keepLines/>
      <w:outlineLvl w:val="2"/>
    </w:pPr>
    <w:rPr>
      <w:b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teraturverzeichnis">
    <w:name w:val="Bibliography"/>
    <w:basedOn w:val="Standard"/>
    <w:next w:val="Standard"/>
    <w:uiPriority w:val="37"/>
    <w:unhideWhenUsed/>
    <w:rsid w:val="00D522CF"/>
    <w:pPr>
      <w:tabs>
        <w:tab w:val="left" w:pos="504"/>
      </w:tabs>
      <w:spacing w:after="240" w:line="240" w:lineRule="auto"/>
      <w:ind w:left="504" w:hanging="504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E752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E752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E752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75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752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5F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5FFD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7F20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54</Words>
  <Characters>2865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irol-kliniken</Company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HMANN Jens,BSc MSc</dc:creator>
  <cp:lastModifiedBy>LEHMANN Jens,BSc MSc</cp:lastModifiedBy>
  <cp:revision>2</cp:revision>
  <dcterms:created xsi:type="dcterms:W3CDTF">2022-02-03T14:55:00Z</dcterms:created>
  <dcterms:modified xsi:type="dcterms:W3CDTF">2022-02-03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vancouver-brackets","locale":"en-US","hasBibliography":true,"bibliographyStyleHasBeenSet":true},"prefs":{"fieldType":"Field","automaticJournalAbbreviations":false,"delayCitationUpdates":false,"noteType":0}</vt:lpwstr>
  </property>
  <property fmtid="{D5CDD505-2E9C-101B-9397-08002B2CF9AE}" pid="3" name="ZOTERO_PREF_2">
    <vt:lpwstr>,"sessionID":"kYTVjB97","zoteroVersion":"5.0.96.2","dataVersion":4}</vt:lpwstr>
  </property>
</Properties>
</file>